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C40B5" w14:textId="77777777" w:rsidR="001F0B4A" w:rsidRDefault="001F0B4A" w:rsidP="001F0B4A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0D5BB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0D5BB2">
        <w:rPr>
          <w:rFonts w:ascii="Arial" w:hAnsi="Arial" w:cs="Arial"/>
          <w:b/>
        </w:rPr>
        <w:t xml:space="preserve"> Table.</w:t>
      </w:r>
      <w:proofErr w:type="gramEnd"/>
      <w:r w:rsidRPr="000D5BB2"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B</w:t>
      </w:r>
      <w:r w:rsidRPr="000D5BB2">
        <w:rPr>
          <w:rFonts w:ascii="Arial" w:hAnsi="Arial" w:cs="Arial"/>
          <w:b/>
        </w:rPr>
        <w:t xml:space="preserve">reeding sites of the four studied seabird species </w:t>
      </w:r>
      <w:r>
        <w:rPr>
          <w:rFonts w:ascii="Arial" w:hAnsi="Arial" w:cs="Arial"/>
          <w:b/>
        </w:rPr>
        <w:t>along</w:t>
      </w:r>
      <w:r w:rsidRPr="00A7648F">
        <w:rPr>
          <w:rFonts w:ascii="Arial" w:hAnsi="Arial" w:cs="Arial"/>
          <w:b/>
        </w:rPr>
        <w:t xml:space="preserve"> </w:t>
      </w:r>
      <w:r w:rsidRPr="000D5BB2">
        <w:rPr>
          <w:rFonts w:ascii="Arial" w:hAnsi="Arial" w:cs="Arial"/>
          <w:b/>
        </w:rPr>
        <w:t xml:space="preserve">the </w:t>
      </w:r>
      <w:r>
        <w:rPr>
          <w:rFonts w:ascii="Arial" w:hAnsi="Arial" w:cs="Arial"/>
          <w:b/>
        </w:rPr>
        <w:t xml:space="preserve">Brazilian </w:t>
      </w:r>
      <w:r w:rsidRPr="000D5BB2">
        <w:rPr>
          <w:rFonts w:ascii="Arial" w:hAnsi="Arial" w:cs="Arial"/>
          <w:b/>
        </w:rPr>
        <w:t>coast (17°S-23°S)</w:t>
      </w:r>
      <w:r w:rsidRPr="000D5BB2">
        <w:rPr>
          <w:rFonts w:ascii="Arial" w:hAnsi="Arial" w:cs="Arial"/>
        </w:rPr>
        <w:t>.</w:t>
      </w:r>
      <w:proofErr w:type="gramEnd"/>
      <w:r w:rsidRPr="000D5BB2">
        <w:rPr>
          <w:rFonts w:ascii="Arial" w:hAnsi="Arial" w:cs="Arial"/>
        </w:rPr>
        <w:t xml:space="preserve"> Black dots indicate the presence of species </w:t>
      </w:r>
      <w:r>
        <w:rPr>
          <w:rFonts w:ascii="Arial" w:hAnsi="Arial" w:cs="Arial"/>
        </w:rPr>
        <w:t>at the</w:t>
      </w:r>
      <w:r w:rsidRPr="000D5BB2">
        <w:rPr>
          <w:rFonts w:ascii="Arial" w:hAnsi="Arial" w:cs="Arial"/>
        </w:rPr>
        <w:t xml:space="preserve"> breeding sites. </w:t>
      </w:r>
    </w:p>
    <w:p w14:paraId="319B3134" w14:textId="77777777" w:rsidR="001F0B4A" w:rsidRPr="000D5BB2" w:rsidRDefault="001F0B4A" w:rsidP="001F0B4A">
      <w:pPr>
        <w:spacing w:after="0" w:line="480" w:lineRule="auto"/>
        <w:jc w:val="both"/>
        <w:rPr>
          <w:rFonts w:ascii="Arial" w:hAnsi="Arial" w:cs="Arial"/>
        </w:rPr>
      </w:pPr>
    </w:p>
    <w:tbl>
      <w:tblPr>
        <w:tblW w:w="761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1541"/>
        <w:gridCol w:w="819"/>
        <w:gridCol w:w="819"/>
        <w:gridCol w:w="360"/>
        <w:gridCol w:w="440"/>
        <w:gridCol w:w="400"/>
        <w:gridCol w:w="374"/>
      </w:tblGrid>
      <w:tr w:rsidR="00001E55" w:rsidRPr="00151A21" w14:paraId="33157FB2" w14:textId="77777777" w:rsidTr="003D6B93">
        <w:trPr>
          <w:trHeight w:val="315"/>
          <w:jc w:val="center"/>
        </w:trPr>
        <w:tc>
          <w:tcPr>
            <w:tcW w:w="28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05BB" w14:textId="52B4DBFE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reeding site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7C8C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BE7BF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at.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4401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ong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CE5A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l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336F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m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C99F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d</w:t>
            </w:r>
            <w:proofErr w:type="spellEnd"/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9741" w14:textId="77777777" w:rsidR="00001E55" w:rsidRPr="00151A21" w:rsidRDefault="00001E55" w:rsidP="00151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a</w:t>
            </w:r>
          </w:p>
        </w:tc>
      </w:tr>
      <w:tr w:rsidR="00001E55" w:rsidRPr="00151A21" w14:paraId="135300FF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E99" w14:textId="41C868E0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Arquipélago de Abrolho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2BE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ah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0B9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17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0E8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38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D1C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6311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059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D2C3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</w:p>
        </w:tc>
      </w:tr>
      <w:tr w:rsidR="00001E55" w:rsidRPr="00151A21" w14:paraId="57C7D8A1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829" w14:textId="2310B79D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da Coroa Vermel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F91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Bah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057D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17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0F8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39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BA7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C2D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144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C28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6541300E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A92" w14:textId="2038A26E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dos Pacot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03F7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spírito Sant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4CD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0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D8D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BDE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C7A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EF1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0406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2FA8A84A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536" w14:textId="00483E36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de Itatia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037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spírito Sant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F48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0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C3B4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338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5B95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714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3F2A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30EB7D2C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ABE" w14:textId="6FCF1403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Escalvad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F63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spírito Sant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640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48F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0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D95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2F4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E01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B27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59E76005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16B" w14:textId="46E1A00F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Branc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6F1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Espírito Sant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9EB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1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B91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26E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E1D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E497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EAF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764336CE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B88" w14:textId="098311FE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Arquipélago de Santan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077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io de Janeir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10B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2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119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1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00E6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1DA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37CF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236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  <w:t>●</w:t>
            </w:r>
          </w:p>
        </w:tc>
      </w:tr>
      <w:tr w:rsidR="00001E55" w:rsidRPr="00151A21" w14:paraId="3DBD0943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3E7" w14:textId="395275FC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Arquipélago dos Trinta-réi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A28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io de Janeir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4EF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2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DF3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1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720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3EB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82D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CF7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</w:tr>
      <w:tr w:rsidR="00001E55" w:rsidRPr="00151A21" w14:paraId="73F7C498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3F9" w14:textId="587A616F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Ilha Comprid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88C3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io de Janeir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83E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2.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6B2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1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9464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7F1F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3FB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51B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</w:tr>
      <w:tr w:rsidR="00001E55" w:rsidRPr="00151A21" w14:paraId="5F8BE35F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998" w14:textId="59FD5D07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lh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do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rancese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0EC2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E91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22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56B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-42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46B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21A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221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F27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</w:tr>
      <w:tr w:rsidR="00001E55" w:rsidRPr="00151A21" w14:paraId="10A1884B" w14:textId="77777777" w:rsidTr="003D6B93">
        <w:trPr>
          <w:trHeight w:val="300"/>
          <w:jc w:val="center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8D47" w14:textId="3E42D2A3" w:rsidR="00001E55" w:rsidRPr="00151A21" w:rsidRDefault="003D6B93" w:rsidP="00151A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lh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de Cabo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rio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EA780" w14:textId="77777777" w:rsidR="00001E55" w:rsidRPr="00151A21" w:rsidRDefault="00001E55" w:rsidP="00151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90A5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22.9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FE28" w14:textId="77777777" w:rsidR="00001E55" w:rsidRPr="00151A21" w:rsidRDefault="00001E55" w:rsidP="00151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151A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41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13CF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A66C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35E2" w14:textId="77777777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pt-BR" w:eastAsia="pt-BR"/>
              </w:rPr>
            </w:pPr>
            <w:r w:rsidRPr="00151A21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●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F5DC" w14:textId="2BA92B6C" w:rsidR="00001E55" w:rsidRPr="00151A21" w:rsidRDefault="00001E55" w:rsidP="003D6B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</w:p>
        </w:tc>
      </w:tr>
    </w:tbl>
    <w:p w14:paraId="4710D0D4" w14:textId="394A650E" w:rsidR="00151A21" w:rsidRPr="00E20866" w:rsidRDefault="00001E55" w:rsidP="00E20866">
      <w:pPr>
        <w:spacing w:before="120" w:after="0" w:line="480" w:lineRule="auto"/>
        <w:jc w:val="both"/>
        <w:rPr>
          <w:rFonts w:ascii="Arial" w:hAnsi="Arial" w:cs="Arial"/>
        </w:rPr>
      </w:pPr>
      <w:r w:rsidRPr="00E20866">
        <w:rPr>
          <w:rFonts w:ascii="Arial" w:hAnsi="Arial" w:cs="Arial"/>
          <w:lang w:val="pt-BR"/>
        </w:rPr>
        <w:t xml:space="preserve">Sl = </w:t>
      </w:r>
      <w:r w:rsidRPr="0061425B">
        <w:rPr>
          <w:rFonts w:ascii="Arial" w:hAnsi="Arial" w:cs="Arial"/>
          <w:i/>
          <w:lang w:val="pt-BR"/>
        </w:rPr>
        <w:t>Sula leucogaster</w:t>
      </w:r>
      <w:r w:rsidRPr="00E20866">
        <w:rPr>
          <w:rFonts w:ascii="Arial" w:hAnsi="Arial" w:cs="Arial"/>
          <w:lang w:val="pt-BR"/>
        </w:rPr>
        <w:t xml:space="preserve">, </w:t>
      </w:r>
      <w:proofErr w:type="gramStart"/>
      <w:r w:rsidRPr="00E20866">
        <w:rPr>
          <w:rFonts w:ascii="Arial" w:hAnsi="Arial" w:cs="Arial"/>
          <w:lang w:val="pt-BR"/>
        </w:rPr>
        <w:t>Fm</w:t>
      </w:r>
      <w:proofErr w:type="gramEnd"/>
      <w:r w:rsidRPr="00E20866">
        <w:rPr>
          <w:rFonts w:ascii="Arial" w:hAnsi="Arial" w:cs="Arial"/>
          <w:lang w:val="pt-BR"/>
        </w:rPr>
        <w:t xml:space="preserve"> = </w:t>
      </w:r>
      <w:r w:rsidRPr="0061425B">
        <w:rPr>
          <w:rFonts w:ascii="Arial" w:hAnsi="Arial" w:cs="Arial"/>
          <w:i/>
          <w:lang w:val="pt-BR"/>
        </w:rPr>
        <w:t>Fregata magnificens</w:t>
      </w:r>
      <w:r w:rsidRPr="00E20866">
        <w:rPr>
          <w:rFonts w:ascii="Arial" w:hAnsi="Arial" w:cs="Arial"/>
          <w:lang w:val="pt-BR"/>
        </w:rPr>
        <w:t xml:space="preserve">, Ld = </w:t>
      </w:r>
      <w:r w:rsidRPr="0061425B">
        <w:rPr>
          <w:rFonts w:ascii="Arial" w:hAnsi="Arial" w:cs="Arial"/>
          <w:i/>
          <w:lang w:val="pt-BR"/>
        </w:rPr>
        <w:t>Larus dominicanus</w:t>
      </w:r>
      <w:r w:rsidRPr="00E20866">
        <w:rPr>
          <w:rFonts w:ascii="Arial" w:hAnsi="Arial" w:cs="Arial"/>
          <w:lang w:val="pt-BR"/>
        </w:rPr>
        <w:t xml:space="preserve">, and Ta = </w:t>
      </w:r>
      <w:r w:rsidRPr="0061425B">
        <w:rPr>
          <w:rFonts w:ascii="Arial" w:hAnsi="Arial" w:cs="Arial"/>
          <w:i/>
          <w:lang w:val="pt-BR"/>
        </w:rPr>
        <w:t>Thalasseus acuflavidus</w:t>
      </w:r>
      <w:r w:rsidRPr="00E20866">
        <w:rPr>
          <w:rFonts w:ascii="Arial" w:hAnsi="Arial" w:cs="Arial"/>
          <w:lang w:val="pt-BR"/>
        </w:rPr>
        <w:t>.</w:t>
      </w:r>
      <w:r w:rsidR="00E20866" w:rsidRPr="00E20866">
        <w:rPr>
          <w:rFonts w:ascii="Arial" w:hAnsi="Arial" w:cs="Arial"/>
          <w:lang w:val="pt-BR"/>
        </w:rPr>
        <w:t xml:space="preserve"> </w:t>
      </w:r>
      <w:r w:rsidR="00E20866" w:rsidRPr="00001E55">
        <w:rPr>
          <w:rFonts w:ascii="Arial" w:hAnsi="Arial" w:cs="Arial"/>
        </w:rPr>
        <w:t>Data collecte</w:t>
      </w:r>
      <w:bookmarkStart w:id="0" w:name="_GoBack"/>
      <w:bookmarkEnd w:id="0"/>
      <w:r w:rsidR="00E20866" w:rsidRPr="00001E55">
        <w:rPr>
          <w:rFonts w:ascii="Arial" w:hAnsi="Arial" w:cs="Arial"/>
        </w:rPr>
        <w:t xml:space="preserve">d in the following references:  </w:t>
      </w:r>
      <w:hyperlink w:anchor="_ENREF_1" w:tooltip="Vooren, 1999 #941" w:history="1">
        <w:r w:rsidR="00E20866" w:rsidRPr="00361FF7">
          <w:rPr>
            <w:rFonts w:ascii="Arial" w:hAnsi="Arial" w:cs="Arial"/>
            <w:lang w:val="pt-BR"/>
          </w:rPr>
          <w:fldChar w:fldCharType="begin"/>
        </w:r>
        <w:r w:rsidR="00E20866" w:rsidRPr="00001E55">
          <w:rPr>
            <w:rFonts w:ascii="Arial" w:hAnsi="Arial" w:cs="Arial"/>
          </w:rPr>
          <w:instrText xml:space="preserve"> ADDIN EN.CITE &lt;EndNote&gt;&lt;Cite AuthorYear="1"&gt;&lt;Author&gt;Vooren&lt;/Author&gt;&lt;Year&gt;1999&lt;/Year&gt;&lt;RecNum&gt;941&lt;/RecNum&gt;&lt;DisplayText&gt;Vooren and Brusque [1]&lt;/DisplayText&gt;&lt;record&gt;&lt;rec-number&gt;941&lt;/rec-number&gt;&lt;foreign-keys&gt;&lt;key app="EN" db-id="vpseerdz4tstdkefr0455dfy0w0aarevr95v"&gt;941&lt;/key&gt;&lt;/foreign-keys&gt;&lt;ref-type name="Book"&gt;6&lt;/ref-type&gt;&lt;contributors&gt;&lt;authors&gt;&lt;author&gt;Vooren, C.M.&lt;/author&gt;&lt;author&gt;Brusque, L.F.&lt;/author&gt;&lt;/authors&gt;&lt;/contributors&gt;&lt;titles&gt;&lt;title&gt;As aves do ambiente costeiro do Brasil: biodiversidade e conservação&lt;/title&gt;&lt;/titles&gt;&lt;pages&gt;58&lt;/pages&gt;&lt;dates&gt;&lt;year&gt;1999&lt;/year&gt;&lt;/dates&gt;&lt;pub-location&gt;Rio Grande do Sul&lt;/pub-location&gt;&lt;publisher&gt;Fundação Universidade Federal de Rio Grande&lt;/publisher&gt;&lt;urls&gt;&lt;related-urls&gt;&lt;url&gt;http://www.anp.gov.br/brasil-rounds/round5/round5/guias/perfuracao/5round/refere/Aves.pdf&lt;/url&gt;&lt;/related-urls&gt;&lt;/urls&gt;&lt;/record&gt;&lt;/Cite&gt;&lt;/EndNote&gt;</w:instrText>
        </w:r>
        <w:r w:rsidR="00E20866" w:rsidRPr="00361FF7">
          <w:rPr>
            <w:rFonts w:ascii="Arial" w:hAnsi="Arial" w:cs="Arial"/>
            <w:lang w:val="pt-BR"/>
          </w:rPr>
          <w:fldChar w:fldCharType="separate"/>
        </w:r>
        <w:r w:rsidR="00E20866" w:rsidRPr="00001E55">
          <w:rPr>
            <w:rFonts w:ascii="Arial" w:hAnsi="Arial" w:cs="Arial"/>
            <w:noProof/>
          </w:rPr>
          <w:t>Vooren and Brusque [1]</w:t>
        </w:r>
        <w:r w:rsidR="00E20866" w:rsidRPr="00361FF7">
          <w:rPr>
            <w:rFonts w:ascii="Arial" w:hAnsi="Arial" w:cs="Arial"/>
            <w:lang w:val="pt-BR"/>
          </w:rPr>
          <w:fldChar w:fldCharType="end"/>
        </w:r>
      </w:hyperlink>
      <w:r w:rsidR="00E20866" w:rsidRPr="00001E55">
        <w:rPr>
          <w:rFonts w:ascii="Arial" w:hAnsi="Arial" w:cs="Arial"/>
        </w:rPr>
        <w:t xml:space="preserve">, </w:t>
      </w:r>
      <w:hyperlink w:anchor="_ENREF_2" w:tooltip="Alves, 2004 #92" w:history="1">
        <w:r w:rsidR="00E20866" w:rsidRPr="00361FF7">
          <w:rPr>
            <w:rFonts w:ascii="Arial" w:hAnsi="Arial" w:cs="Arial"/>
            <w:lang w:val="pt-BR"/>
          </w:rPr>
          <w:fldChar w:fldCharType="begin"/>
        </w:r>
        <w:r w:rsidR="00E20866" w:rsidRPr="00001E55">
          <w:rPr>
            <w:rFonts w:ascii="Arial" w:hAnsi="Arial" w:cs="Arial"/>
          </w:rPr>
          <w:instrText xml:space="preserve"> ADDIN EN.CITE &lt;EndNote&gt;&lt;Cite AuthorYear="1"&gt;&lt;Author&gt;Alves&lt;/Author&gt;&lt;Year&gt;2004&lt;/Year&gt;&lt;RecNum&gt;92&lt;/RecNum&gt;&lt;DisplayText&gt;Alves et al. [2]&lt;/DisplayText&gt;&lt;record&gt;&lt;rec-number&gt;92&lt;/rec-number&gt;&lt;foreign-keys&gt;&lt;key app="EN" db-id="vpseerdz4tstdkefr0455dfy0w0aarevr95v"&gt;92&lt;/key&gt;&lt;/foreign-keys&gt;&lt;ref-type name="Book Section"&gt;5&lt;/ref-type&gt;&lt;contributors&gt;&lt;authors&gt;&lt;author&gt;Alves, V.S.&lt;/author&gt;&lt;author&gt;Soares, A.B.A.&lt;/author&gt;&lt;author&gt;Couto, G.S.&lt;/author&gt;&lt;/authors&gt;&lt;secondary-authors&gt;&lt;author&gt;Branco, J.O.&lt;/author&gt;&lt;/secondary-authors&gt;&lt;/contributors&gt;&lt;titles&gt;&lt;title&gt;Aves marinhas e aquáticas das ilhas do estado do Rio de Janeiro&lt;/title&gt;&lt;secondary-title&gt;Aves marinhas e insulares brasileiras: biologia e conservação&lt;/secondary-title&gt;&lt;/titles&gt;&lt;pages&gt;83-100&lt;/pages&gt;&lt;dates&gt;&lt;year&gt;2004&lt;/year&gt;&lt;/dates&gt;&lt;pub-location&gt;Itajaí&lt;/pub-location&gt;&lt;publisher&gt;Editora da Univali&lt;/publisher&gt;&lt;urls&gt;&lt;/urls&gt;&lt;/record&gt;&lt;/Cite&gt;&lt;/EndNote&gt;</w:instrText>
        </w:r>
        <w:r w:rsidR="00E20866" w:rsidRPr="00361FF7">
          <w:rPr>
            <w:rFonts w:ascii="Arial" w:hAnsi="Arial" w:cs="Arial"/>
            <w:lang w:val="pt-BR"/>
          </w:rPr>
          <w:fldChar w:fldCharType="separate"/>
        </w:r>
        <w:r w:rsidR="00E20866" w:rsidRPr="00001E55">
          <w:rPr>
            <w:rFonts w:ascii="Arial" w:hAnsi="Arial" w:cs="Arial"/>
            <w:noProof/>
          </w:rPr>
          <w:t>Alves et al. [2]</w:t>
        </w:r>
        <w:r w:rsidR="00E20866" w:rsidRPr="00361FF7">
          <w:rPr>
            <w:rFonts w:ascii="Arial" w:hAnsi="Arial" w:cs="Arial"/>
            <w:lang w:val="pt-BR"/>
          </w:rPr>
          <w:fldChar w:fldCharType="end"/>
        </w:r>
      </w:hyperlink>
      <w:r w:rsidR="00E20866" w:rsidRPr="00001E55">
        <w:rPr>
          <w:rFonts w:ascii="Arial" w:hAnsi="Arial" w:cs="Arial"/>
        </w:rPr>
        <w:t xml:space="preserve">, </w:t>
      </w:r>
      <w:hyperlink w:anchor="_ENREF_3" w:tooltip="Efe, 2004 #944" w:history="1">
        <w:r w:rsidR="00E20866" w:rsidRPr="00361FF7">
          <w:rPr>
            <w:rFonts w:ascii="Arial" w:hAnsi="Arial" w:cs="Arial"/>
            <w:lang w:val="pt-BR"/>
          </w:rPr>
          <w:fldChar w:fldCharType="begin"/>
        </w:r>
        <w:r w:rsidR="00E20866" w:rsidRPr="00001E55">
          <w:rPr>
            <w:rFonts w:ascii="Arial" w:hAnsi="Arial" w:cs="Arial"/>
          </w:rPr>
          <w:instrText xml:space="preserve"> ADDIN EN.CITE &lt;EndNote&gt;&lt;Cite AuthorYear="1"&gt;&lt;Author&gt;Efe&lt;/Author&gt;&lt;Year&gt;2004&lt;/Year&gt;&lt;RecNum&gt;944&lt;/RecNum&gt;&lt;DisplayText&gt;Efe [3]&lt;/DisplayText&gt;&lt;record&gt;&lt;rec-number&gt;944&lt;/rec-number&gt;&lt;foreign-keys&gt;&lt;key app="EN" db-id="vpseerdz4tstdkefr0455dfy0w0aarevr95v"&gt;944&lt;/key&gt;&lt;/foreign-keys&gt;&lt;ref-type name="Book Section"&gt;5&lt;/ref-type&gt;&lt;contributors&gt;&lt;authors&gt;&lt;author&gt;Efe, M.A.&lt;/author&gt;&lt;/authors&gt;&lt;secondary-authors&gt;&lt;author&gt;Branco, J.O.&lt;/author&gt;&lt;/secondary-authors&gt;&lt;/contributors&gt;&lt;titles&gt;&lt;title&gt;Aves marinhas das ilhas do Espírito Santo&lt;/title&gt;&lt;secondary-title&gt;Aves marinhas e insulares brasileiras: bioecologia e conservação&lt;/secondary-title&gt;&lt;/titles&gt;&lt;pages&gt;101-118&lt;/pages&gt;&lt;dates&gt;&lt;year&gt;2004&lt;/year&gt;&lt;/dates&gt;&lt;pub-location&gt;Itajaí, SC&lt;/pub-location&gt;&lt;publisher&gt;Editora da Univali&lt;/publisher&gt;&lt;urls&gt;&lt;/urls&gt;&lt;/record&gt;&lt;/Cite&gt;&lt;/EndNote&gt;</w:instrText>
        </w:r>
        <w:r w:rsidR="00E20866" w:rsidRPr="00361FF7">
          <w:rPr>
            <w:rFonts w:ascii="Arial" w:hAnsi="Arial" w:cs="Arial"/>
            <w:lang w:val="pt-BR"/>
          </w:rPr>
          <w:fldChar w:fldCharType="separate"/>
        </w:r>
        <w:r w:rsidR="00E20866" w:rsidRPr="00001E55">
          <w:rPr>
            <w:rFonts w:ascii="Arial" w:hAnsi="Arial" w:cs="Arial"/>
            <w:noProof/>
          </w:rPr>
          <w:t>Efe [3]</w:t>
        </w:r>
        <w:r w:rsidR="00E20866" w:rsidRPr="00361FF7">
          <w:rPr>
            <w:rFonts w:ascii="Arial" w:hAnsi="Arial" w:cs="Arial"/>
            <w:lang w:val="pt-BR"/>
          </w:rPr>
          <w:fldChar w:fldCharType="end"/>
        </w:r>
      </w:hyperlink>
      <w:r w:rsidR="00E20866" w:rsidRPr="00001E55">
        <w:rPr>
          <w:rFonts w:ascii="Arial" w:hAnsi="Arial" w:cs="Arial"/>
        </w:rPr>
        <w:t xml:space="preserve">, </w:t>
      </w:r>
      <w:hyperlink w:anchor="_ENREF_4" w:tooltip="Efe, 2005 #942" w:history="1">
        <w:r w:rsidR="00E20866" w:rsidRPr="00361FF7">
          <w:rPr>
            <w:rFonts w:ascii="Arial" w:hAnsi="Arial" w:cs="Arial"/>
            <w:lang w:val="pt-BR"/>
          </w:rPr>
          <w:fldChar w:fldCharType="begin"/>
        </w:r>
        <w:r w:rsidR="00E20866" w:rsidRPr="00001E55">
          <w:rPr>
            <w:rFonts w:ascii="Arial" w:hAnsi="Arial" w:cs="Arial"/>
          </w:rPr>
          <w:instrText xml:space="preserve"> ADDIN EN.CITE &lt;EndNote&gt;&lt;Cite AuthorYear="1"&gt;&lt;Author&gt;Efe&lt;/Author&gt;&lt;Year&gt;2005&lt;/Year&gt;&lt;RecNum&gt;942&lt;/RecNum&gt;&lt;DisplayText&gt;Efe et al. [4]&lt;/DisplayText&gt;&lt;record&gt;&lt;rec-number&gt;942&lt;/rec-number&gt;&lt;foreign-keys&gt;&lt;key app="EN" db-id="vpseerdz4tstdkefr0455dfy0w0aarevr95v"&gt;942&lt;/key&gt;&lt;/foreign-keys&gt;&lt;ref-type name="Journal Article"&gt;17&lt;/ref-type&gt;&lt;contributors&gt;&lt;authors&gt;&lt;author&gt;Efe, M.A.&lt;/author&gt;&lt;author&gt;Musso, C.&lt;/author&gt;&lt;author&gt;Glock, L.&lt;/author&gt;&lt;/authors&gt;&lt;/contributors&gt;&lt;titles&gt;&lt;title&gt;&lt;style face="normal" font="default" size="100%"&gt;Sucesso reprodutivo de &lt;/style&gt;&lt;style face="italic" font="default" size="100%"&gt;Thalasseus sandvicensis eurygnathus&lt;/style&gt;&lt;style face="normal" font="default" size="100%"&gt; no Brasil&lt;/style&gt;&lt;/title&gt;&lt;secondary-title&gt;Biociências&lt;/secondary-title&gt;&lt;/titles&gt;&lt;periodical&gt;&lt;full-title&gt;Biociencias&lt;/full-title&gt;&lt;abbr-1&gt;Biociencias&lt;/abbr-1&gt;&lt;abbr-2&gt;Biociencias&lt;/abbr-2&gt;&lt;/periodical&gt;&lt;pages&gt;63-68&lt;/pages&gt;&lt;volume&gt;13&lt;/volume&gt;&lt;dates&gt;&lt;year&gt;2005&lt;/year&gt;&lt;/dates&gt;&lt;urls&gt;&lt;/urls&gt;&lt;/record&gt;&lt;/Cite&gt;&lt;/EndNote&gt;</w:instrText>
        </w:r>
        <w:r w:rsidR="00E20866" w:rsidRPr="00361FF7">
          <w:rPr>
            <w:rFonts w:ascii="Arial" w:hAnsi="Arial" w:cs="Arial"/>
            <w:lang w:val="pt-BR"/>
          </w:rPr>
          <w:fldChar w:fldCharType="separate"/>
        </w:r>
        <w:r w:rsidR="00E20866" w:rsidRPr="00001E55">
          <w:rPr>
            <w:rFonts w:ascii="Arial" w:hAnsi="Arial" w:cs="Arial"/>
            <w:noProof/>
          </w:rPr>
          <w:t>Efe et al. [4]</w:t>
        </w:r>
        <w:r w:rsidR="00E20866" w:rsidRPr="00361FF7">
          <w:rPr>
            <w:rFonts w:ascii="Arial" w:hAnsi="Arial" w:cs="Arial"/>
            <w:lang w:val="pt-BR"/>
          </w:rPr>
          <w:fldChar w:fldCharType="end"/>
        </w:r>
      </w:hyperlink>
      <w:r w:rsidR="00E20866" w:rsidRPr="00E20866">
        <w:rPr>
          <w:rFonts w:ascii="Arial" w:hAnsi="Arial" w:cs="Arial"/>
        </w:rPr>
        <w:t>,</w:t>
      </w:r>
      <w:r w:rsidR="00E20866" w:rsidRPr="00001E55">
        <w:rPr>
          <w:rFonts w:ascii="Arial" w:hAnsi="Arial" w:cs="Arial"/>
        </w:rPr>
        <w:t xml:space="preserve"> and </w:t>
      </w:r>
      <w:hyperlink w:anchor="_ENREF_5" w:tooltip="Efe, 2011 #943" w:history="1">
        <w:r w:rsidR="00E20866" w:rsidRPr="00361FF7">
          <w:rPr>
            <w:rFonts w:ascii="Arial" w:hAnsi="Arial" w:cs="Arial"/>
            <w:lang w:val="pt-BR"/>
          </w:rPr>
          <w:fldChar w:fldCharType="begin"/>
        </w:r>
        <w:r w:rsidR="00E20866" w:rsidRPr="00001E55">
          <w:rPr>
            <w:rFonts w:ascii="Arial" w:hAnsi="Arial" w:cs="Arial"/>
          </w:rPr>
          <w:instrText xml:space="preserve"> ADDIN EN.CITE &lt;EndNote&gt;&lt;Cite AuthorYear="1"&gt;&lt;Author&gt;Efe&lt;/Author&gt;&lt;Year&gt;2011&lt;/Year&gt;&lt;RecNum&gt;943&lt;/RecNum&gt;&lt;DisplayText&gt;Efe and Bonatto [5]&lt;/DisplayText&gt;&lt;record&gt;&lt;rec-number&gt;943&lt;/rec-number&gt;&lt;foreign-keys&gt;&lt;key app="EN" db-id="vpseerdz4tstdkefr0455dfy0w0aarevr95v"&gt;943&lt;/key&gt;&lt;/foreign-keys&gt;&lt;ref-type name="Journal Article"&gt;17&lt;/ref-type&gt;&lt;contributors&gt;&lt;authors&gt;&lt;author&gt;Efe, M.A.&lt;/author&gt;&lt;author&gt;Bonatto, S.L.&lt;/author&gt;&lt;/authors&gt;&lt;/contributors&gt;&lt;titles&gt;&lt;title&gt;&lt;style face="normal" font="default" size="100%"&gt;Evaluation of the status of conservation of the Cabot&amp;apos;s Tern (&lt;/style&gt;&lt;style face="italic" font="default" size="100%"&gt;Thalasseus acuflavidus&lt;/style&gt;&lt;style face="normal" font="default" size="100%"&gt;) in Brazil&lt;/style&gt;&lt;/title&gt;&lt;secondary-title&gt;Revista Brasileira de Ornitologia&lt;/secondary-title&gt;&lt;/titles&gt;&lt;pages&gt;358-363&lt;/pages&gt;&lt;volume&gt;19&lt;/volume&gt;&lt;dates&gt;&lt;year&gt;2011&lt;/year&gt;&lt;/dates&gt;&lt;urls&gt;&lt;/urls&gt;&lt;/record&gt;&lt;/Cite&gt;&lt;/EndNote&gt;</w:instrText>
        </w:r>
        <w:r w:rsidR="00E20866" w:rsidRPr="00361FF7">
          <w:rPr>
            <w:rFonts w:ascii="Arial" w:hAnsi="Arial" w:cs="Arial"/>
            <w:lang w:val="pt-BR"/>
          </w:rPr>
          <w:fldChar w:fldCharType="separate"/>
        </w:r>
        <w:r w:rsidR="00E20866" w:rsidRPr="00001E55">
          <w:rPr>
            <w:rFonts w:ascii="Arial" w:hAnsi="Arial" w:cs="Arial"/>
            <w:noProof/>
          </w:rPr>
          <w:t>Efe and Bonatto [5]</w:t>
        </w:r>
        <w:r w:rsidR="00E20866" w:rsidRPr="00361FF7">
          <w:rPr>
            <w:rFonts w:ascii="Arial" w:hAnsi="Arial" w:cs="Arial"/>
            <w:lang w:val="pt-BR"/>
          </w:rPr>
          <w:fldChar w:fldCharType="end"/>
        </w:r>
      </w:hyperlink>
      <w:r w:rsidR="00E20866" w:rsidRPr="00001E55">
        <w:rPr>
          <w:rFonts w:ascii="Arial" w:hAnsi="Arial" w:cs="Arial"/>
        </w:rPr>
        <w:t>.</w:t>
      </w:r>
    </w:p>
    <w:p w14:paraId="05EA64E9" w14:textId="77777777" w:rsidR="009022BF" w:rsidRPr="00E20866" w:rsidRDefault="009022BF" w:rsidP="00F054C9">
      <w:pPr>
        <w:spacing w:after="0" w:line="480" w:lineRule="auto"/>
        <w:jc w:val="both"/>
        <w:rPr>
          <w:rFonts w:ascii="Arial" w:hAnsi="Arial" w:cs="Arial"/>
          <w:i/>
        </w:rPr>
      </w:pPr>
    </w:p>
    <w:p w14:paraId="620F22E1" w14:textId="57B1C8A8" w:rsidR="00361FF7" w:rsidRDefault="00CC4BE4" w:rsidP="00F054C9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2E4A72">
        <w:rPr>
          <w:rFonts w:ascii="Arial" w:hAnsi="Arial" w:cs="Arial"/>
          <w:b/>
        </w:rPr>
        <w:t xml:space="preserve"> Table </w:t>
      </w:r>
      <w:r w:rsidR="00361FF7">
        <w:rPr>
          <w:rFonts w:ascii="Arial" w:hAnsi="Arial" w:cs="Arial"/>
          <w:b/>
        </w:rPr>
        <w:t>References</w:t>
      </w:r>
    </w:p>
    <w:p w14:paraId="60FA544A" w14:textId="77777777" w:rsidR="00E20866" w:rsidRPr="003D6B93" w:rsidRDefault="00151A21" w:rsidP="00E20866">
      <w:pPr>
        <w:pStyle w:val="EndNoteBibliography"/>
        <w:spacing w:after="0" w:line="360" w:lineRule="auto"/>
        <w:jc w:val="both"/>
        <w:rPr>
          <w:rFonts w:ascii="Arial" w:hAnsi="Arial" w:cs="Arial"/>
          <w:lang w:val="pt-BR"/>
        </w:rPr>
      </w:pPr>
      <w:r w:rsidRPr="00E20866">
        <w:rPr>
          <w:rFonts w:ascii="Arial" w:hAnsi="Arial" w:cs="Arial"/>
        </w:rPr>
        <w:fldChar w:fldCharType="begin"/>
      </w:r>
      <w:r w:rsidRPr="00CC4BE4">
        <w:rPr>
          <w:rFonts w:ascii="Arial" w:hAnsi="Arial" w:cs="Arial"/>
          <w:lang w:val="pt-BR"/>
        </w:rPr>
        <w:instrText xml:space="preserve"> ADDIN EN.REFLIST </w:instrText>
      </w:r>
      <w:r w:rsidRPr="00E20866">
        <w:rPr>
          <w:rFonts w:ascii="Arial" w:hAnsi="Arial" w:cs="Arial"/>
        </w:rPr>
        <w:fldChar w:fldCharType="separate"/>
      </w:r>
      <w:bookmarkStart w:id="1" w:name="_ENREF_1"/>
      <w:r w:rsidR="00E20866" w:rsidRPr="00CC4BE4">
        <w:rPr>
          <w:rFonts w:ascii="Arial" w:hAnsi="Arial" w:cs="Arial"/>
          <w:lang w:val="pt-BR"/>
        </w:rPr>
        <w:t>1.</w:t>
      </w:r>
      <w:r w:rsidR="00E20866" w:rsidRPr="00CC4BE4">
        <w:rPr>
          <w:rFonts w:ascii="Arial" w:hAnsi="Arial" w:cs="Arial"/>
          <w:lang w:val="pt-BR"/>
        </w:rPr>
        <w:tab/>
        <w:t xml:space="preserve">Vooren CM, Brusque LF. </w:t>
      </w:r>
      <w:r w:rsidR="00E20866" w:rsidRPr="003D6B93">
        <w:rPr>
          <w:rFonts w:ascii="Arial" w:hAnsi="Arial" w:cs="Arial"/>
          <w:lang w:val="pt-BR"/>
        </w:rPr>
        <w:t>As aves do ambiente costeiro do Brasil: biodiversidade e conservação. Rio Grande do Sul: Fundação Universidade Federal de Rio Grande; 1999. 58 p.</w:t>
      </w:r>
      <w:bookmarkEnd w:id="1"/>
    </w:p>
    <w:p w14:paraId="5B49D9E6" w14:textId="77777777" w:rsidR="00E20866" w:rsidRPr="003D6B93" w:rsidRDefault="00E20866" w:rsidP="00E20866">
      <w:pPr>
        <w:pStyle w:val="EndNoteBibliography"/>
        <w:spacing w:after="0" w:line="360" w:lineRule="auto"/>
        <w:jc w:val="both"/>
        <w:rPr>
          <w:rFonts w:ascii="Arial" w:hAnsi="Arial" w:cs="Arial"/>
          <w:lang w:val="pt-BR"/>
        </w:rPr>
      </w:pPr>
      <w:bookmarkStart w:id="2" w:name="_ENREF_2"/>
      <w:r w:rsidRPr="003D6B93">
        <w:rPr>
          <w:rFonts w:ascii="Arial" w:hAnsi="Arial" w:cs="Arial"/>
          <w:lang w:val="pt-BR"/>
        </w:rPr>
        <w:t>2.</w:t>
      </w:r>
      <w:r w:rsidRPr="003D6B93">
        <w:rPr>
          <w:rFonts w:ascii="Arial" w:hAnsi="Arial" w:cs="Arial"/>
          <w:lang w:val="pt-BR"/>
        </w:rPr>
        <w:tab/>
        <w:t>Alves VS, Soares ABA, Couto GS. Aves marinhas e aquáticas das ilhas do estado do Rio de Janeiro. In: Branco JO, editor. Aves marinhas e insulares brasileiras: biologia e conservação. Itajaí: Editora da Univali; 2004. p. 83-100.</w:t>
      </w:r>
      <w:bookmarkEnd w:id="2"/>
    </w:p>
    <w:p w14:paraId="5BC03AEC" w14:textId="77777777" w:rsidR="00E20866" w:rsidRPr="003D6B93" w:rsidRDefault="00E20866" w:rsidP="00E20866">
      <w:pPr>
        <w:pStyle w:val="EndNoteBibliography"/>
        <w:spacing w:after="0" w:line="360" w:lineRule="auto"/>
        <w:jc w:val="both"/>
        <w:rPr>
          <w:rFonts w:ascii="Arial" w:hAnsi="Arial" w:cs="Arial"/>
          <w:lang w:val="pt-BR"/>
        </w:rPr>
      </w:pPr>
      <w:bookmarkStart w:id="3" w:name="_ENREF_3"/>
      <w:r w:rsidRPr="003D6B93">
        <w:rPr>
          <w:rFonts w:ascii="Arial" w:hAnsi="Arial" w:cs="Arial"/>
          <w:lang w:val="pt-BR"/>
        </w:rPr>
        <w:t>3.</w:t>
      </w:r>
      <w:r w:rsidRPr="003D6B93">
        <w:rPr>
          <w:rFonts w:ascii="Arial" w:hAnsi="Arial" w:cs="Arial"/>
          <w:lang w:val="pt-BR"/>
        </w:rPr>
        <w:tab/>
        <w:t>Efe MA. Aves marinhas das ilhas do Espírito Santo. In: Branco JO, editor. Aves marinhas e insulares brasileiras: bioecologia e conservação. Itajaí, SC: Editora da Univali; 2004. p. 101-18.</w:t>
      </w:r>
      <w:bookmarkEnd w:id="3"/>
    </w:p>
    <w:p w14:paraId="6353273D" w14:textId="77777777" w:rsidR="00E20866" w:rsidRPr="00E20866" w:rsidRDefault="00E20866" w:rsidP="00E20866">
      <w:pPr>
        <w:pStyle w:val="EndNoteBibliography"/>
        <w:spacing w:after="0" w:line="360" w:lineRule="auto"/>
        <w:jc w:val="both"/>
        <w:rPr>
          <w:rFonts w:ascii="Arial" w:hAnsi="Arial" w:cs="Arial"/>
        </w:rPr>
      </w:pPr>
      <w:bookmarkStart w:id="4" w:name="_ENREF_4"/>
      <w:r w:rsidRPr="003D6B93">
        <w:rPr>
          <w:rFonts w:ascii="Arial" w:hAnsi="Arial" w:cs="Arial"/>
          <w:lang w:val="pt-BR"/>
        </w:rPr>
        <w:t>4.</w:t>
      </w:r>
      <w:r w:rsidRPr="003D6B93">
        <w:rPr>
          <w:rFonts w:ascii="Arial" w:hAnsi="Arial" w:cs="Arial"/>
          <w:lang w:val="pt-BR"/>
        </w:rPr>
        <w:tab/>
        <w:t xml:space="preserve">Efe MA, Musso C, Glock L. Sucesso reprodutivo de </w:t>
      </w:r>
      <w:r w:rsidRPr="003D6B93">
        <w:rPr>
          <w:rFonts w:ascii="Arial" w:hAnsi="Arial" w:cs="Arial"/>
          <w:i/>
          <w:lang w:val="pt-BR"/>
        </w:rPr>
        <w:t>Thalasseus sandvicensis eurygnathus</w:t>
      </w:r>
      <w:r w:rsidRPr="003D6B93">
        <w:rPr>
          <w:rFonts w:ascii="Arial" w:hAnsi="Arial" w:cs="Arial"/>
          <w:lang w:val="pt-BR"/>
        </w:rPr>
        <w:t xml:space="preserve"> no Brasil. </w:t>
      </w:r>
      <w:r w:rsidRPr="00E20866">
        <w:rPr>
          <w:rFonts w:ascii="Arial" w:hAnsi="Arial" w:cs="Arial"/>
        </w:rPr>
        <w:t>Biociencias. 2005;13:63-8.</w:t>
      </w:r>
      <w:bookmarkEnd w:id="4"/>
    </w:p>
    <w:p w14:paraId="1B6D0CF3" w14:textId="77777777" w:rsidR="00E20866" w:rsidRPr="00E20866" w:rsidRDefault="00E20866" w:rsidP="00E20866">
      <w:pPr>
        <w:pStyle w:val="EndNoteBibliography"/>
        <w:spacing w:line="360" w:lineRule="auto"/>
        <w:jc w:val="both"/>
        <w:rPr>
          <w:rFonts w:ascii="Arial" w:hAnsi="Arial" w:cs="Arial"/>
        </w:rPr>
      </w:pPr>
      <w:bookmarkStart w:id="5" w:name="_ENREF_5"/>
      <w:r w:rsidRPr="00E20866">
        <w:rPr>
          <w:rFonts w:ascii="Arial" w:hAnsi="Arial" w:cs="Arial"/>
        </w:rPr>
        <w:t>5.</w:t>
      </w:r>
      <w:r w:rsidRPr="00E20866">
        <w:rPr>
          <w:rFonts w:ascii="Arial" w:hAnsi="Arial" w:cs="Arial"/>
        </w:rPr>
        <w:tab/>
        <w:t>Efe MA, Bonatto SL. Evaluation of the status of conservation of the Cabot's Tern (</w:t>
      </w:r>
      <w:r w:rsidRPr="00E20866">
        <w:rPr>
          <w:rFonts w:ascii="Arial" w:hAnsi="Arial" w:cs="Arial"/>
          <w:i/>
        </w:rPr>
        <w:t>Thalasseus acuflavidus</w:t>
      </w:r>
      <w:r w:rsidRPr="00E20866">
        <w:rPr>
          <w:rFonts w:ascii="Arial" w:hAnsi="Arial" w:cs="Arial"/>
        </w:rPr>
        <w:t>) in Brazil. Revista Brasileira de Ornitologia. 2011;19:358-63.</w:t>
      </w:r>
      <w:bookmarkEnd w:id="5"/>
    </w:p>
    <w:p w14:paraId="3AA371BC" w14:textId="31621930" w:rsidR="00F054C9" w:rsidRPr="001F6DA0" w:rsidRDefault="00151A21" w:rsidP="00E20866">
      <w:pPr>
        <w:spacing w:after="0" w:line="360" w:lineRule="auto"/>
        <w:jc w:val="both"/>
        <w:rPr>
          <w:rFonts w:ascii="Arial" w:hAnsi="Arial" w:cs="Arial"/>
        </w:rPr>
      </w:pPr>
      <w:r w:rsidRPr="00E20866">
        <w:rPr>
          <w:rFonts w:ascii="Arial" w:hAnsi="Arial" w:cs="Arial"/>
        </w:rPr>
        <w:fldChar w:fldCharType="end"/>
      </w:r>
    </w:p>
    <w:sectPr w:rsidR="00F054C9" w:rsidRPr="001F6DA0" w:rsidSect="00090FE6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69595" w14:textId="77777777" w:rsidR="00530BC7" w:rsidRDefault="00530BC7" w:rsidP="001D7643">
      <w:pPr>
        <w:spacing w:after="0" w:line="240" w:lineRule="auto"/>
      </w:pPr>
      <w:r>
        <w:separator/>
      </w:r>
    </w:p>
  </w:endnote>
  <w:endnote w:type="continuationSeparator" w:id="0">
    <w:p w14:paraId="5175CA10" w14:textId="77777777" w:rsidR="00530BC7" w:rsidRDefault="00530BC7" w:rsidP="001D7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8084326"/>
      <w:docPartObj>
        <w:docPartGallery w:val="Page Numbers (Bottom of Page)"/>
        <w:docPartUnique/>
      </w:docPartObj>
    </w:sdtPr>
    <w:sdtEndPr/>
    <w:sdtContent>
      <w:p w14:paraId="12EC2C4A" w14:textId="77777777" w:rsidR="00302D96" w:rsidRDefault="00302D96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25B">
          <w:rPr>
            <w:noProof/>
          </w:rPr>
          <w:t>1</w:t>
        </w:r>
        <w:r>
          <w:fldChar w:fldCharType="end"/>
        </w:r>
      </w:p>
    </w:sdtContent>
  </w:sdt>
  <w:p w14:paraId="096BCBC2" w14:textId="77777777" w:rsidR="00302D96" w:rsidRDefault="00302D9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25257" w14:textId="77777777" w:rsidR="00530BC7" w:rsidRDefault="00530BC7" w:rsidP="001D7643">
      <w:pPr>
        <w:spacing w:after="0" w:line="240" w:lineRule="auto"/>
      </w:pPr>
      <w:r>
        <w:separator/>
      </w:r>
    </w:p>
  </w:footnote>
  <w:footnote w:type="continuationSeparator" w:id="0">
    <w:p w14:paraId="55E844EE" w14:textId="77777777" w:rsidR="00530BC7" w:rsidRDefault="00530BC7" w:rsidP="001D7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B0191"/>
    <w:multiLevelType w:val="hybridMultilevel"/>
    <w:tmpl w:val="A3080A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eerdz4tstdkefr0455dfy0w0aarevr95v&quot;&gt;EndNote Library&lt;record-ids&gt;&lt;item&gt;92&lt;/item&gt;&lt;item&gt;941&lt;/item&gt;&lt;item&gt;942&lt;/item&gt;&lt;item&gt;943&lt;/item&gt;&lt;item&gt;944&lt;/item&gt;&lt;/record-ids&gt;&lt;/item&gt;&lt;/Libraries&gt;"/>
  </w:docVars>
  <w:rsids>
    <w:rsidRoot w:val="00D04D05"/>
    <w:rsid w:val="00001E55"/>
    <w:rsid w:val="00007E45"/>
    <w:rsid w:val="0001010D"/>
    <w:rsid w:val="000102C2"/>
    <w:rsid w:val="00010493"/>
    <w:rsid w:val="00010EEB"/>
    <w:rsid w:val="000111AF"/>
    <w:rsid w:val="00011A9F"/>
    <w:rsid w:val="00012192"/>
    <w:rsid w:val="00017D91"/>
    <w:rsid w:val="00020939"/>
    <w:rsid w:val="00021010"/>
    <w:rsid w:val="00022583"/>
    <w:rsid w:val="00023AFA"/>
    <w:rsid w:val="000253D9"/>
    <w:rsid w:val="00025BEE"/>
    <w:rsid w:val="00025C2B"/>
    <w:rsid w:val="00025F83"/>
    <w:rsid w:val="00027D03"/>
    <w:rsid w:val="000303C4"/>
    <w:rsid w:val="00032F41"/>
    <w:rsid w:val="00033EA0"/>
    <w:rsid w:val="00034586"/>
    <w:rsid w:val="00034F28"/>
    <w:rsid w:val="000362AA"/>
    <w:rsid w:val="00036C1E"/>
    <w:rsid w:val="00037B31"/>
    <w:rsid w:val="00040297"/>
    <w:rsid w:val="00042AEF"/>
    <w:rsid w:val="0004367D"/>
    <w:rsid w:val="000439EF"/>
    <w:rsid w:val="00043AB2"/>
    <w:rsid w:val="00043BDC"/>
    <w:rsid w:val="00044262"/>
    <w:rsid w:val="00044D66"/>
    <w:rsid w:val="00044DD0"/>
    <w:rsid w:val="0004528A"/>
    <w:rsid w:val="00045BE6"/>
    <w:rsid w:val="0004615F"/>
    <w:rsid w:val="00046224"/>
    <w:rsid w:val="0004659E"/>
    <w:rsid w:val="000466A9"/>
    <w:rsid w:val="00047144"/>
    <w:rsid w:val="00047578"/>
    <w:rsid w:val="0005093E"/>
    <w:rsid w:val="00051A68"/>
    <w:rsid w:val="000521FB"/>
    <w:rsid w:val="000528ED"/>
    <w:rsid w:val="00052E50"/>
    <w:rsid w:val="00053B7F"/>
    <w:rsid w:val="0005440B"/>
    <w:rsid w:val="0005566F"/>
    <w:rsid w:val="00057271"/>
    <w:rsid w:val="000578A6"/>
    <w:rsid w:val="0006099A"/>
    <w:rsid w:val="00060ED7"/>
    <w:rsid w:val="000615C1"/>
    <w:rsid w:val="000619AE"/>
    <w:rsid w:val="00062B83"/>
    <w:rsid w:val="000635FC"/>
    <w:rsid w:val="00063CC7"/>
    <w:rsid w:val="00064AB6"/>
    <w:rsid w:val="00064AFB"/>
    <w:rsid w:val="00064FA9"/>
    <w:rsid w:val="00066792"/>
    <w:rsid w:val="00066E6C"/>
    <w:rsid w:val="00067BEA"/>
    <w:rsid w:val="00071432"/>
    <w:rsid w:val="00072C51"/>
    <w:rsid w:val="00073A83"/>
    <w:rsid w:val="00075602"/>
    <w:rsid w:val="000759CE"/>
    <w:rsid w:val="00075FD8"/>
    <w:rsid w:val="00076CC1"/>
    <w:rsid w:val="0008066A"/>
    <w:rsid w:val="00081E3C"/>
    <w:rsid w:val="0008263E"/>
    <w:rsid w:val="0008282F"/>
    <w:rsid w:val="000857B5"/>
    <w:rsid w:val="00085FB7"/>
    <w:rsid w:val="00086C5B"/>
    <w:rsid w:val="00087D16"/>
    <w:rsid w:val="00090453"/>
    <w:rsid w:val="00090A9B"/>
    <w:rsid w:val="00090FE6"/>
    <w:rsid w:val="00091B07"/>
    <w:rsid w:val="00092577"/>
    <w:rsid w:val="00092AF9"/>
    <w:rsid w:val="00092CF7"/>
    <w:rsid w:val="00094043"/>
    <w:rsid w:val="00094447"/>
    <w:rsid w:val="00095F88"/>
    <w:rsid w:val="00096C59"/>
    <w:rsid w:val="000A185B"/>
    <w:rsid w:val="000A1ADD"/>
    <w:rsid w:val="000A1C8E"/>
    <w:rsid w:val="000A34CD"/>
    <w:rsid w:val="000A3FF2"/>
    <w:rsid w:val="000A5BD8"/>
    <w:rsid w:val="000A5FBE"/>
    <w:rsid w:val="000A621E"/>
    <w:rsid w:val="000B0AFA"/>
    <w:rsid w:val="000B0F1A"/>
    <w:rsid w:val="000B1AC1"/>
    <w:rsid w:val="000B1D4B"/>
    <w:rsid w:val="000B1F7D"/>
    <w:rsid w:val="000B2199"/>
    <w:rsid w:val="000B268E"/>
    <w:rsid w:val="000B3402"/>
    <w:rsid w:val="000B4A40"/>
    <w:rsid w:val="000B5A90"/>
    <w:rsid w:val="000B5C19"/>
    <w:rsid w:val="000B7894"/>
    <w:rsid w:val="000B7F45"/>
    <w:rsid w:val="000C1249"/>
    <w:rsid w:val="000C2506"/>
    <w:rsid w:val="000C3D98"/>
    <w:rsid w:val="000C47D8"/>
    <w:rsid w:val="000C5369"/>
    <w:rsid w:val="000C5E1B"/>
    <w:rsid w:val="000C6269"/>
    <w:rsid w:val="000D1443"/>
    <w:rsid w:val="000D2B1D"/>
    <w:rsid w:val="000D3087"/>
    <w:rsid w:val="000D365B"/>
    <w:rsid w:val="000D41C1"/>
    <w:rsid w:val="000D4E2B"/>
    <w:rsid w:val="000D6437"/>
    <w:rsid w:val="000D69ED"/>
    <w:rsid w:val="000E01D4"/>
    <w:rsid w:val="000E1715"/>
    <w:rsid w:val="000E432C"/>
    <w:rsid w:val="000E43AB"/>
    <w:rsid w:val="000E4587"/>
    <w:rsid w:val="000E4FFF"/>
    <w:rsid w:val="000E54B5"/>
    <w:rsid w:val="000E6352"/>
    <w:rsid w:val="000E6EE3"/>
    <w:rsid w:val="000E70ED"/>
    <w:rsid w:val="000E7342"/>
    <w:rsid w:val="000E7F92"/>
    <w:rsid w:val="000F0156"/>
    <w:rsid w:val="000F0334"/>
    <w:rsid w:val="000F042A"/>
    <w:rsid w:val="000F07B7"/>
    <w:rsid w:val="000F0E8C"/>
    <w:rsid w:val="000F2019"/>
    <w:rsid w:val="000F50E1"/>
    <w:rsid w:val="000F5933"/>
    <w:rsid w:val="000F650C"/>
    <w:rsid w:val="0010042B"/>
    <w:rsid w:val="00100787"/>
    <w:rsid w:val="0010241C"/>
    <w:rsid w:val="0010294B"/>
    <w:rsid w:val="00102C88"/>
    <w:rsid w:val="00102F00"/>
    <w:rsid w:val="00103978"/>
    <w:rsid w:val="00104282"/>
    <w:rsid w:val="00105909"/>
    <w:rsid w:val="00106185"/>
    <w:rsid w:val="0010620A"/>
    <w:rsid w:val="0010759D"/>
    <w:rsid w:val="00110924"/>
    <w:rsid w:val="00111C8F"/>
    <w:rsid w:val="00111DF4"/>
    <w:rsid w:val="0011424A"/>
    <w:rsid w:val="0011473A"/>
    <w:rsid w:val="00114A08"/>
    <w:rsid w:val="0011517F"/>
    <w:rsid w:val="00115F9C"/>
    <w:rsid w:val="00117582"/>
    <w:rsid w:val="001203A4"/>
    <w:rsid w:val="0012107C"/>
    <w:rsid w:val="001212FE"/>
    <w:rsid w:val="0012131C"/>
    <w:rsid w:val="00122815"/>
    <w:rsid w:val="00124CC4"/>
    <w:rsid w:val="00125A61"/>
    <w:rsid w:val="0012687D"/>
    <w:rsid w:val="0012699F"/>
    <w:rsid w:val="001273DB"/>
    <w:rsid w:val="00127A3D"/>
    <w:rsid w:val="00127C3D"/>
    <w:rsid w:val="001300B0"/>
    <w:rsid w:val="00130C98"/>
    <w:rsid w:val="00130D37"/>
    <w:rsid w:val="001329BA"/>
    <w:rsid w:val="001339BB"/>
    <w:rsid w:val="00135E6C"/>
    <w:rsid w:val="00137A09"/>
    <w:rsid w:val="00137D80"/>
    <w:rsid w:val="00141163"/>
    <w:rsid w:val="0014128D"/>
    <w:rsid w:val="00141D6B"/>
    <w:rsid w:val="00141DB7"/>
    <w:rsid w:val="001422BE"/>
    <w:rsid w:val="00144B36"/>
    <w:rsid w:val="00144F97"/>
    <w:rsid w:val="00145147"/>
    <w:rsid w:val="00150080"/>
    <w:rsid w:val="00150EBD"/>
    <w:rsid w:val="00151A21"/>
    <w:rsid w:val="00151C67"/>
    <w:rsid w:val="001520CD"/>
    <w:rsid w:val="00153997"/>
    <w:rsid w:val="001568B9"/>
    <w:rsid w:val="00156CE9"/>
    <w:rsid w:val="00160BD0"/>
    <w:rsid w:val="00161F69"/>
    <w:rsid w:val="00162303"/>
    <w:rsid w:val="00162E75"/>
    <w:rsid w:val="00163575"/>
    <w:rsid w:val="00163FF8"/>
    <w:rsid w:val="00167105"/>
    <w:rsid w:val="001671CA"/>
    <w:rsid w:val="00170A0B"/>
    <w:rsid w:val="001711F9"/>
    <w:rsid w:val="001722D8"/>
    <w:rsid w:val="00172A90"/>
    <w:rsid w:val="001737CE"/>
    <w:rsid w:val="00175115"/>
    <w:rsid w:val="00175695"/>
    <w:rsid w:val="00176804"/>
    <w:rsid w:val="00176C26"/>
    <w:rsid w:val="00177205"/>
    <w:rsid w:val="001779F7"/>
    <w:rsid w:val="00181177"/>
    <w:rsid w:val="00182F27"/>
    <w:rsid w:val="00183D8E"/>
    <w:rsid w:val="00183FA0"/>
    <w:rsid w:val="001849CD"/>
    <w:rsid w:val="00184B5E"/>
    <w:rsid w:val="00185012"/>
    <w:rsid w:val="0018553A"/>
    <w:rsid w:val="00185B8E"/>
    <w:rsid w:val="00187115"/>
    <w:rsid w:val="00190B19"/>
    <w:rsid w:val="00192BE0"/>
    <w:rsid w:val="00193EA5"/>
    <w:rsid w:val="001944F7"/>
    <w:rsid w:val="00196703"/>
    <w:rsid w:val="001A0C34"/>
    <w:rsid w:val="001A1AAF"/>
    <w:rsid w:val="001A3548"/>
    <w:rsid w:val="001A5C9D"/>
    <w:rsid w:val="001A6CC8"/>
    <w:rsid w:val="001A7A2A"/>
    <w:rsid w:val="001A7CF9"/>
    <w:rsid w:val="001A7EF8"/>
    <w:rsid w:val="001A7F0E"/>
    <w:rsid w:val="001A7FA0"/>
    <w:rsid w:val="001B09BA"/>
    <w:rsid w:val="001B0A8D"/>
    <w:rsid w:val="001B10B3"/>
    <w:rsid w:val="001B1F25"/>
    <w:rsid w:val="001B2273"/>
    <w:rsid w:val="001B3AFC"/>
    <w:rsid w:val="001B42FD"/>
    <w:rsid w:val="001B46BA"/>
    <w:rsid w:val="001B5AA9"/>
    <w:rsid w:val="001B5DCF"/>
    <w:rsid w:val="001B64A8"/>
    <w:rsid w:val="001B654B"/>
    <w:rsid w:val="001B6AB6"/>
    <w:rsid w:val="001C0697"/>
    <w:rsid w:val="001C09D1"/>
    <w:rsid w:val="001C0D14"/>
    <w:rsid w:val="001C1074"/>
    <w:rsid w:val="001C1C01"/>
    <w:rsid w:val="001C2B65"/>
    <w:rsid w:val="001C3208"/>
    <w:rsid w:val="001C5F4B"/>
    <w:rsid w:val="001C709D"/>
    <w:rsid w:val="001C7640"/>
    <w:rsid w:val="001C7C43"/>
    <w:rsid w:val="001D16E8"/>
    <w:rsid w:val="001D3D4B"/>
    <w:rsid w:val="001D61B3"/>
    <w:rsid w:val="001D710F"/>
    <w:rsid w:val="001D7643"/>
    <w:rsid w:val="001E0EDC"/>
    <w:rsid w:val="001E1002"/>
    <w:rsid w:val="001E21E8"/>
    <w:rsid w:val="001E2524"/>
    <w:rsid w:val="001E3852"/>
    <w:rsid w:val="001E542C"/>
    <w:rsid w:val="001E6C8E"/>
    <w:rsid w:val="001E6F59"/>
    <w:rsid w:val="001F0B4A"/>
    <w:rsid w:val="001F0FB4"/>
    <w:rsid w:val="001F1A21"/>
    <w:rsid w:val="001F1A72"/>
    <w:rsid w:val="001F1CA8"/>
    <w:rsid w:val="001F24CC"/>
    <w:rsid w:val="001F2BE5"/>
    <w:rsid w:val="001F31DF"/>
    <w:rsid w:val="001F32F4"/>
    <w:rsid w:val="001F3375"/>
    <w:rsid w:val="001F3C83"/>
    <w:rsid w:val="001F41E1"/>
    <w:rsid w:val="001F5CD6"/>
    <w:rsid w:val="001F6DA0"/>
    <w:rsid w:val="00200121"/>
    <w:rsid w:val="00200331"/>
    <w:rsid w:val="00200EEA"/>
    <w:rsid w:val="0020187C"/>
    <w:rsid w:val="002044F5"/>
    <w:rsid w:val="00204770"/>
    <w:rsid w:val="00204E36"/>
    <w:rsid w:val="00205262"/>
    <w:rsid w:val="00207898"/>
    <w:rsid w:val="002118C3"/>
    <w:rsid w:val="00212839"/>
    <w:rsid w:val="002137AD"/>
    <w:rsid w:val="00216F48"/>
    <w:rsid w:val="00217100"/>
    <w:rsid w:val="002175FC"/>
    <w:rsid w:val="00217B5E"/>
    <w:rsid w:val="002218B5"/>
    <w:rsid w:val="002218F8"/>
    <w:rsid w:val="002221F4"/>
    <w:rsid w:val="0022315A"/>
    <w:rsid w:val="00225419"/>
    <w:rsid w:val="0022678D"/>
    <w:rsid w:val="00227055"/>
    <w:rsid w:val="00230087"/>
    <w:rsid w:val="00231B7D"/>
    <w:rsid w:val="00233DFA"/>
    <w:rsid w:val="002341FD"/>
    <w:rsid w:val="00236C25"/>
    <w:rsid w:val="00240656"/>
    <w:rsid w:val="0024271B"/>
    <w:rsid w:val="00243CA4"/>
    <w:rsid w:val="00243D1A"/>
    <w:rsid w:val="00245518"/>
    <w:rsid w:val="00246462"/>
    <w:rsid w:val="00246C75"/>
    <w:rsid w:val="00247003"/>
    <w:rsid w:val="00247BF0"/>
    <w:rsid w:val="00250069"/>
    <w:rsid w:val="00250797"/>
    <w:rsid w:val="00250B1C"/>
    <w:rsid w:val="00250B41"/>
    <w:rsid w:val="00250FE7"/>
    <w:rsid w:val="00252643"/>
    <w:rsid w:val="0025271A"/>
    <w:rsid w:val="002539A2"/>
    <w:rsid w:val="0025417F"/>
    <w:rsid w:val="002606E8"/>
    <w:rsid w:val="00260B31"/>
    <w:rsid w:val="0026675A"/>
    <w:rsid w:val="002667D0"/>
    <w:rsid w:val="00266816"/>
    <w:rsid w:val="00266A88"/>
    <w:rsid w:val="00266BE6"/>
    <w:rsid w:val="00267F40"/>
    <w:rsid w:val="00270739"/>
    <w:rsid w:val="002717CD"/>
    <w:rsid w:val="00272F35"/>
    <w:rsid w:val="002732C7"/>
    <w:rsid w:val="00273DBC"/>
    <w:rsid w:val="002741F1"/>
    <w:rsid w:val="00275543"/>
    <w:rsid w:val="002768C8"/>
    <w:rsid w:val="00276BCD"/>
    <w:rsid w:val="002770C1"/>
    <w:rsid w:val="002770C6"/>
    <w:rsid w:val="002775DE"/>
    <w:rsid w:val="002777B8"/>
    <w:rsid w:val="002834AA"/>
    <w:rsid w:val="00284A90"/>
    <w:rsid w:val="00284DA0"/>
    <w:rsid w:val="0028521B"/>
    <w:rsid w:val="00285E70"/>
    <w:rsid w:val="00285FFA"/>
    <w:rsid w:val="00286D9C"/>
    <w:rsid w:val="002871E5"/>
    <w:rsid w:val="002872CF"/>
    <w:rsid w:val="002878B6"/>
    <w:rsid w:val="0028793E"/>
    <w:rsid w:val="00287A6C"/>
    <w:rsid w:val="00287C22"/>
    <w:rsid w:val="00291F41"/>
    <w:rsid w:val="00292135"/>
    <w:rsid w:val="00294826"/>
    <w:rsid w:val="00294DA6"/>
    <w:rsid w:val="00295411"/>
    <w:rsid w:val="002955EC"/>
    <w:rsid w:val="00297036"/>
    <w:rsid w:val="0029707D"/>
    <w:rsid w:val="002A0148"/>
    <w:rsid w:val="002A06F0"/>
    <w:rsid w:val="002A097C"/>
    <w:rsid w:val="002A1B51"/>
    <w:rsid w:val="002A2440"/>
    <w:rsid w:val="002A2DC5"/>
    <w:rsid w:val="002A3E58"/>
    <w:rsid w:val="002A79E6"/>
    <w:rsid w:val="002B157C"/>
    <w:rsid w:val="002B177D"/>
    <w:rsid w:val="002B2225"/>
    <w:rsid w:val="002B28EE"/>
    <w:rsid w:val="002B403B"/>
    <w:rsid w:val="002B436F"/>
    <w:rsid w:val="002B5173"/>
    <w:rsid w:val="002B5466"/>
    <w:rsid w:val="002B5EDD"/>
    <w:rsid w:val="002B6F4F"/>
    <w:rsid w:val="002B71AC"/>
    <w:rsid w:val="002C08A8"/>
    <w:rsid w:val="002C0F1A"/>
    <w:rsid w:val="002C2801"/>
    <w:rsid w:val="002C4D8F"/>
    <w:rsid w:val="002C5F43"/>
    <w:rsid w:val="002C65B5"/>
    <w:rsid w:val="002C6EEB"/>
    <w:rsid w:val="002C6F69"/>
    <w:rsid w:val="002C7B24"/>
    <w:rsid w:val="002D0AAF"/>
    <w:rsid w:val="002D14B7"/>
    <w:rsid w:val="002D38C3"/>
    <w:rsid w:val="002D3ED6"/>
    <w:rsid w:val="002D45F2"/>
    <w:rsid w:val="002D479D"/>
    <w:rsid w:val="002D4E95"/>
    <w:rsid w:val="002D4F8C"/>
    <w:rsid w:val="002D52DD"/>
    <w:rsid w:val="002D5E83"/>
    <w:rsid w:val="002D60FD"/>
    <w:rsid w:val="002D688D"/>
    <w:rsid w:val="002D70E3"/>
    <w:rsid w:val="002E0A21"/>
    <w:rsid w:val="002E15D8"/>
    <w:rsid w:val="002E255D"/>
    <w:rsid w:val="002E3E80"/>
    <w:rsid w:val="002E4A72"/>
    <w:rsid w:val="002E676C"/>
    <w:rsid w:val="002F1A23"/>
    <w:rsid w:val="002F2007"/>
    <w:rsid w:val="002F23E1"/>
    <w:rsid w:val="002F384E"/>
    <w:rsid w:val="002F3D8A"/>
    <w:rsid w:val="002F45FC"/>
    <w:rsid w:val="002F73C1"/>
    <w:rsid w:val="002F7C08"/>
    <w:rsid w:val="002F7CD0"/>
    <w:rsid w:val="00301665"/>
    <w:rsid w:val="00301BA3"/>
    <w:rsid w:val="0030299F"/>
    <w:rsid w:val="00302D96"/>
    <w:rsid w:val="00303349"/>
    <w:rsid w:val="00303375"/>
    <w:rsid w:val="00303DB4"/>
    <w:rsid w:val="00304B53"/>
    <w:rsid w:val="00305934"/>
    <w:rsid w:val="00306885"/>
    <w:rsid w:val="00306A8F"/>
    <w:rsid w:val="00306E00"/>
    <w:rsid w:val="003109BE"/>
    <w:rsid w:val="00311646"/>
    <w:rsid w:val="0031211A"/>
    <w:rsid w:val="00314DBF"/>
    <w:rsid w:val="00316D5A"/>
    <w:rsid w:val="00317110"/>
    <w:rsid w:val="00322092"/>
    <w:rsid w:val="0032232A"/>
    <w:rsid w:val="00323AF8"/>
    <w:rsid w:val="00323D94"/>
    <w:rsid w:val="003242BB"/>
    <w:rsid w:val="00324316"/>
    <w:rsid w:val="00325640"/>
    <w:rsid w:val="003277F9"/>
    <w:rsid w:val="003305B0"/>
    <w:rsid w:val="0033328C"/>
    <w:rsid w:val="0033461B"/>
    <w:rsid w:val="00334908"/>
    <w:rsid w:val="00335163"/>
    <w:rsid w:val="00335704"/>
    <w:rsid w:val="00340653"/>
    <w:rsid w:val="00341587"/>
    <w:rsid w:val="00342432"/>
    <w:rsid w:val="0034270D"/>
    <w:rsid w:val="00343FAC"/>
    <w:rsid w:val="00344085"/>
    <w:rsid w:val="003447B9"/>
    <w:rsid w:val="00344D0E"/>
    <w:rsid w:val="0034555F"/>
    <w:rsid w:val="00347235"/>
    <w:rsid w:val="00347C17"/>
    <w:rsid w:val="0035049F"/>
    <w:rsid w:val="003519E1"/>
    <w:rsid w:val="00355D0A"/>
    <w:rsid w:val="00356191"/>
    <w:rsid w:val="00356249"/>
    <w:rsid w:val="003579EC"/>
    <w:rsid w:val="0036123F"/>
    <w:rsid w:val="00361FF7"/>
    <w:rsid w:val="00362DE7"/>
    <w:rsid w:val="003654C7"/>
    <w:rsid w:val="00366EC4"/>
    <w:rsid w:val="00367349"/>
    <w:rsid w:val="003706B9"/>
    <w:rsid w:val="003732D4"/>
    <w:rsid w:val="003736F1"/>
    <w:rsid w:val="003737F2"/>
    <w:rsid w:val="00374554"/>
    <w:rsid w:val="00375BE6"/>
    <w:rsid w:val="00382A9C"/>
    <w:rsid w:val="00382AFE"/>
    <w:rsid w:val="003834D7"/>
    <w:rsid w:val="00383A58"/>
    <w:rsid w:val="00386A69"/>
    <w:rsid w:val="003874CC"/>
    <w:rsid w:val="00387A1B"/>
    <w:rsid w:val="003917BA"/>
    <w:rsid w:val="00391A4E"/>
    <w:rsid w:val="0039346B"/>
    <w:rsid w:val="00394F04"/>
    <w:rsid w:val="0039637D"/>
    <w:rsid w:val="003A051E"/>
    <w:rsid w:val="003A069F"/>
    <w:rsid w:val="003A0E5F"/>
    <w:rsid w:val="003A1545"/>
    <w:rsid w:val="003A16B1"/>
    <w:rsid w:val="003A194B"/>
    <w:rsid w:val="003A28CC"/>
    <w:rsid w:val="003A32EE"/>
    <w:rsid w:val="003A3978"/>
    <w:rsid w:val="003A3C62"/>
    <w:rsid w:val="003A4E80"/>
    <w:rsid w:val="003A5D11"/>
    <w:rsid w:val="003A6E6C"/>
    <w:rsid w:val="003A74F8"/>
    <w:rsid w:val="003B1123"/>
    <w:rsid w:val="003B1B2A"/>
    <w:rsid w:val="003B1B42"/>
    <w:rsid w:val="003B2270"/>
    <w:rsid w:val="003B48EA"/>
    <w:rsid w:val="003B5203"/>
    <w:rsid w:val="003B59FC"/>
    <w:rsid w:val="003B6B48"/>
    <w:rsid w:val="003B6EE0"/>
    <w:rsid w:val="003B7067"/>
    <w:rsid w:val="003C1644"/>
    <w:rsid w:val="003C181E"/>
    <w:rsid w:val="003C18E7"/>
    <w:rsid w:val="003C1F8D"/>
    <w:rsid w:val="003C3A7E"/>
    <w:rsid w:val="003C440C"/>
    <w:rsid w:val="003C5419"/>
    <w:rsid w:val="003C6D0F"/>
    <w:rsid w:val="003D05C7"/>
    <w:rsid w:val="003D15BE"/>
    <w:rsid w:val="003D18CF"/>
    <w:rsid w:val="003D18D7"/>
    <w:rsid w:val="003D27A5"/>
    <w:rsid w:val="003D2B73"/>
    <w:rsid w:val="003D38A0"/>
    <w:rsid w:val="003D424E"/>
    <w:rsid w:val="003D5AA0"/>
    <w:rsid w:val="003D5CE8"/>
    <w:rsid w:val="003D6518"/>
    <w:rsid w:val="003D6B93"/>
    <w:rsid w:val="003D75DE"/>
    <w:rsid w:val="003D7BBA"/>
    <w:rsid w:val="003E37A7"/>
    <w:rsid w:val="003E4741"/>
    <w:rsid w:val="003E49F4"/>
    <w:rsid w:val="003E4FB9"/>
    <w:rsid w:val="003E6ED1"/>
    <w:rsid w:val="003E72D6"/>
    <w:rsid w:val="003F0D46"/>
    <w:rsid w:val="003F0DDA"/>
    <w:rsid w:val="003F1C01"/>
    <w:rsid w:val="003F29A9"/>
    <w:rsid w:val="003F37FE"/>
    <w:rsid w:val="003F4D03"/>
    <w:rsid w:val="003F4E5B"/>
    <w:rsid w:val="003F7540"/>
    <w:rsid w:val="003F77C5"/>
    <w:rsid w:val="004003BA"/>
    <w:rsid w:val="0040131A"/>
    <w:rsid w:val="00402215"/>
    <w:rsid w:val="004029D0"/>
    <w:rsid w:val="00402F15"/>
    <w:rsid w:val="0040364D"/>
    <w:rsid w:val="00403F4F"/>
    <w:rsid w:val="0040634C"/>
    <w:rsid w:val="00407131"/>
    <w:rsid w:val="00407211"/>
    <w:rsid w:val="004073EB"/>
    <w:rsid w:val="00407CA2"/>
    <w:rsid w:val="00407E5D"/>
    <w:rsid w:val="0041074F"/>
    <w:rsid w:val="00411816"/>
    <w:rsid w:val="00412113"/>
    <w:rsid w:val="00413346"/>
    <w:rsid w:val="0041347E"/>
    <w:rsid w:val="004140F2"/>
    <w:rsid w:val="00414C11"/>
    <w:rsid w:val="00415076"/>
    <w:rsid w:val="004154A1"/>
    <w:rsid w:val="00416EDD"/>
    <w:rsid w:val="00417083"/>
    <w:rsid w:val="0041767C"/>
    <w:rsid w:val="00417D81"/>
    <w:rsid w:val="0042017C"/>
    <w:rsid w:val="00420C60"/>
    <w:rsid w:val="00420ED3"/>
    <w:rsid w:val="00421158"/>
    <w:rsid w:val="004245A6"/>
    <w:rsid w:val="00424907"/>
    <w:rsid w:val="00424CF6"/>
    <w:rsid w:val="00424FBF"/>
    <w:rsid w:val="00426C3E"/>
    <w:rsid w:val="00427AB6"/>
    <w:rsid w:val="004301BC"/>
    <w:rsid w:val="0043323E"/>
    <w:rsid w:val="00434E6B"/>
    <w:rsid w:val="004364BF"/>
    <w:rsid w:val="00436633"/>
    <w:rsid w:val="00436808"/>
    <w:rsid w:val="0043698D"/>
    <w:rsid w:val="00436EE4"/>
    <w:rsid w:val="004378C8"/>
    <w:rsid w:val="00437F23"/>
    <w:rsid w:val="00441046"/>
    <w:rsid w:val="004410F9"/>
    <w:rsid w:val="00443015"/>
    <w:rsid w:val="00443FE9"/>
    <w:rsid w:val="0044438C"/>
    <w:rsid w:val="004443B9"/>
    <w:rsid w:val="00444B03"/>
    <w:rsid w:val="00446B9D"/>
    <w:rsid w:val="00447F14"/>
    <w:rsid w:val="00451B7B"/>
    <w:rsid w:val="00451EFB"/>
    <w:rsid w:val="004525D6"/>
    <w:rsid w:val="004526E3"/>
    <w:rsid w:val="00452BEB"/>
    <w:rsid w:val="00452C6A"/>
    <w:rsid w:val="00452F1B"/>
    <w:rsid w:val="004541FE"/>
    <w:rsid w:val="00454782"/>
    <w:rsid w:val="0045579E"/>
    <w:rsid w:val="00456B46"/>
    <w:rsid w:val="00456F5F"/>
    <w:rsid w:val="004612B1"/>
    <w:rsid w:val="00462758"/>
    <w:rsid w:val="00462B09"/>
    <w:rsid w:val="004647AE"/>
    <w:rsid w:val="00467D0C"/>
    <w:rsid w:val="00471556"/>
    <w:rsid w:val="00471911"/>
    <w:rsid w:val="00471BB9"/>
    <w:rsid w:val="0047211D"/>
    <w:rsid w:val="00472BA7"/>
    <w:rsid w:val="00473C7A"/>
    <w:rsid w:val="0047527A"/>
    <w:rsid w:val="0047583B"/>
    <w:rsid w:val="00475968"/>
    <w:rsid w:val="00476DA2"/>
    <w:rsid w:val="00477561"/>
    <w:rsid w:val="004817C1"/>
    <w:rsid w:val="00482DD4"/>
    <w:rsid w:val="004834B1"/>
    <w:rsid w:val="00483BCC"/>
    <w:rsid w:val="00484565"/>
    <w:rsid w:val="004848CC"/>
    <w:rsid w:val="00486FDB"/>
    <w:rsid w:val="004909DE"/>
    <w:rsid w:val="0049199A"/>
    <w:rsid w:val="0049243B"/>
    <w:rsid w:val="00492D25"/>
    <w:rsid w:val="00493CD1"/>
    <w:rsid w:val="004944FC"/>
    <w:rsid w:val="00494A7E"/>
    <w:rsid w:val="004958CC"/>
    <w:rsid w:val="00495B6E"/>
    <w:rsid w:val="0049694C"/>
    <w:rsid w:val="00496DB0"/>
    <w:rsid w:val="00497FDD"/>
    <w:rsid w:val="004A17F8"/>
    <w:rsid w:val="004A23F9"/>
    <w:rsid w:val="004A2D72"/>
    <w:rsid w:val="004A401B"/>
    <w:rsid w:val="004A426E"/>
    <w:rsid w:val="004A481B"/>
    <w:rsid w:val="004A5EFB"/>
    <w:rsid w:val="004A6055"/>
    <w:rsid w:val="004B047C"/>
    <w:rsid w:val="004B1222"/>
    <w:rsid w:val="004B2474"/>
    <w:rsid w:val="004B4D17"/>
    <w:rsid w:val="004B58F8"/>
    <w:rsid w:val="004B6111"/>
    <w:rsid w:val="004B66A1"/>
    <w:rsid w:val="004C05AB"/>
    <w:rsid w:val="004C5F51"/>
    <w:rsid w:val="004C637D"/>
    <w:rsid w:val="004C6D5B"/>
    <w:rsid w:val="004C712D"/>
    <w:rsid w:val="004C7F22"/>
    <w:rsid w:val="004D0AE8"/>
    <w:rsid w:val="004D1EBD"/>
    <w:rsid w:val="004D3691"/>
    <w:rsid w:val="004D6251"/>
    <w:rsid w:val="004E0B00"/>
    <w:rsid w:val="004E2066"/>
    <w:rsid w:val="004E26D0"/>
    <w:rsid w:val="004E2728"/>
    <w:rsid w:val="004E2DF6"/>
    <w:rsid w:val="004E2E8C"/>
    <w:rsid w:val="004E3542"/>
    <w:rsid w:val="004E66A3"/>
    <w:rsid w:val="004E69AC"/>
    <w:rsid w:val="004E7F90"/>
    <w:rsid w:val="004F0AC8"/>
    <w:rsid w:val="004F1407"/>
    <w:rsid w:val="004F1498"/>
    <w:rsid w:val="004F252C"/>
    <w:rsid w:val="004F417D"/>
    <w:rsid w:val="004F4BFC"/>
    <w:rsid w:val="004F59AD"/>
    <w:rsid w:val="004F7261"/>
    <w:rsid w:val="004F7519"/>
    <w:rsid w:val="004F76E1"/>
    <w:rsid w:val="005007AA"/>
    <w:rsid w:val="00501DDE"/>
    <w:rsid w:val="00502824"/>
    <w:rsid w:val="00502923"/>
    <w:rsid w:val="00502E8F"/>
    <w:rsid w:val="0050518F"/>
    <w:rsid w:val="005063FC"/>
    <w:rsid w:val="0050641E"/>
    <w:rsid w:val="0050668A"/>
    <w:rsid w:val="00506EA6"/>
    <w:rsid w:val="00506EE5"/>
    <w:rsid w:val="00507A3C"/>
    <w:rsid w:val="00507B57"/>
    <w:rsid w:val="0051021D"/>
    <w:rsid w:val="00510590"/>
    <w:rsid w:val="00511A7C"/>
    <w:rsid w:val="00511AC5"/>
    <w:rsid w:val="00512295"/>
    <w:rsid w:val="00512347"/>
    <w:rsid w:val="005133EE"/>
    <w:rsid w:val="005158E3"/>
    <w:rsid w:val="00516126"/>
    <w:rsid w:val="00517233"/>
    <w:rsid w:val="0052028F"/>
    <w:rsid w:val="0052188F"/>
    <w:rsid w:val="00522A2A"/>
    <w:rsid w:val="00526776"/>
    <w:rsid w:val="005267AA"/>
    <w:rsid w:val="00526AC6"/>
    <w:rsid w:val="005274E1"/>
    <w:rsid w:val="00530A35"/>
    <w:rsid w:val="00530BC7"/>
    <w:rsid w:val="005316E9"/>
    <w:rsid w:val="00533B15"/>
    <w:rsid w:val="0053499A"/>
    <w:rsid w:val="005402C4"/>
    <w:rsid w:val="00540642"/>
    <w:rsid w:val="00540873"/>
    <w:rsid w:val="00543141"/>
    <w:rsid w:val="005438C3"/>
    <w:rsid w:val="00543A67"/>
    <w:rsid w:val="00543EE2"/>
    <w:rsid w:val="0054429B"/>
    <w:rsid w:val="00544D44"/>
    <w:rsid w:val="00545C66"/>
    <w:rsid w:val="00546027"/>
    <w:rsid w:val="00547A88"/>
    <w:rsid w:val="00547B10"/>
    <w:rsid w:val="00550218"/>
    <w:rsid w:val="00553720"/>
    <w:rsid w:val="00553D3C"/>
    <w:rsid w:val="00557C42"/>
    <w:rsid w:val="0056091C"/>
    <w:rsid w:val="00562D4D"/>
    <w:rsid w:val="00564754"/>
    <w:rsid w:val="00564E71"/>
    <w:rsid w:val="005653DC"/>
    <w:rsid w:val="00566BBF"/>
    <w:rsid w:val="00567633"/>
    <w:rsid w:val="00567ADA"/>
    <w:rsid w:val="005703EE"/>
    <w:rsid w:val="005740E2"/>
    <w:rsid w:val="00575381"/>
    <w:rsid w:val="005804A0"/>
    <w:rsid w:val="00580955"/>
    <w:rsid w:val="00580AD6"/>
    <w:rsid w:val="0058176F"/>
    <w:rsid w:val="0058323B"/>
    <w:rsid w:val="0058347B"/>
    <w:rsid w:val="005838B1"/>
    <w:rsid w:val="00583F81"/>
    <w:rsid w:val="00585137"/>
    <w:rsid w:val="005856E5"/>
    <w:rsid w:val="005860A1"/>
    <w:rsid w:val="005860B7"/>
    <w:rsid w:val="00587A47"/>
    <w:rsid w:val="005916F3"/>
    <w:rsid w:val="00591CFD"/>
    <w:rsid w:val="005930CE"/>
    <w:rsid w:val="0059331C"/>
    <w:rsid w:val="005954A8"/>
    <w:rsid w:val="00595B10"/>
    <w:rsid w:val="00596348"/>
    <w:rsid w:val="00596C89"/>
    <w:rsid w:val="0059702D"/>
    <w:rsid w:val="00597EFD"/>
    <w:rsid w:val="005A06A4"/>
    <w:rsid w:val="005A0DE1"/>
    <w:rsid w:val="005A0EB1"/>
    <w:rsid w:val="005A1BF1"/>
    <w:rsid w:val="005A4BEA"/>
    <w:rsid w:val="005A5063"/>
    <w:rsid w:val="005A5567"/>
    <w:rsid w:val="005A5CC6"/>
    <w:rsid w:val="005A6786"/>
    <w:rsid w:val="005A70D9"/>
    <w:rsid w:val="005B0F49"/>
    <w:rsid w:val="005B15B5"/>
    <w:rsid w:val="005B174A"/>
    <w:rsid w:val="005B19F7"/>
    <w:rsid w:val="005B1A88"/>
    <w:rsid w:val="005B5340"/>
    <w:rsid w:val="005B53F5"/>
    <w:rsid w:val="005B55D9"/>
    <w:rsid w:val="005B59DA"/>
    <w:rsid w:val="005B6064"/>
    <w:rsid w:val="005B720B"/>
    <w:rsid w:val="005B7F4A"/>
    <w:rsid w:val="005C105B"/>
    <w:rsid w:val="005C1E71"/>
    <w:rsid w:val="005C40F2"/>
    <w:rsid w:val="005C4893"/>
    <w:rsid w:val="005C56FE"/>
    <w:rsid w:val="005C63B3"/>
    <w:rsid w:val="005C6C24"/>
    <w:rsid w:val="005C74D4"/>
    <w:rsid w:val="005C7FFB"/>
    <w:rsid w:val="005D0063"/>
    <w:rsid w:val="005D0E98"/>
    <w:rsid w:val="005D152B"/>
    <w:rsid w:val="005D1F1D"/>
    <w:rsid w:val="005D3F05"/>
    <w:rsid w:val="005D3F64"/>
    <w:rsid w:val="005D505E"/>
    <w:rsid w:val="005D6F44"/>
    <w:rsid w:val="005D7A0A"/>
    <w:rsid w:val="005E3F66"/>
    <w:rsid w:val="005E43EE"/>
    <w:rsid w:val="005E58AC"/>
    <w:rsid w:val="005E5EBA"/>
    <w:rsid w:val="005F05CF"/>
    <w:rsid w:val="005F1286"/>
    <w:rsid w:val="005F3EF0"/>
    <w:rsid w:val="005F41A1"/>
    <w:rsid w:val="005F4EC6"/>
    <w:rsid w:val="005F5678"/>
    <w:rsid w:val="005F7F0F"/>
    <w:rsid w:val="00601D6C"/>
    <w:rsid w:val="006025EC"/>
    <w:rsid w:val="00602670"/>
    <w:rsid w:val="0060367E"/>
    <w:rsid w:val="0060394D"/>
    <w:rsid w:val="00603D90"/>
    <w:rsid w:val="006052E0"/>
    <w:rsid w:val="00605338"/>
    <w:rsid w:val="006054CB"/>
    <w:rsid w:val="006056B3"/>
    <w:rsid w:val="006060AF"/>
    <w:rsid w:val="00606748"/>
    <w:rsid w:val="00607AAA"/>
    <w:rsid w:val="0061016C"/>
    <w:rsid w:val="00610212"/>
    <w:rsid w:val="00611BA8"/>
    <w:rsid w:val="00612EDD"/>
    <w:rsid w:val="006141B1"/>
    <w:rsid w:val="0061425B"/>
    <w:rsid w:val="00614573"/>
    <w:rsid w:val="0061560F"/>
    <w:rsid w:val="006162D8"/>
    <w:rsid w:val="006163F2"/>
    <w:rsid w:val="00620036"/>
    <w:rsid w:val="00620418"/>
    <w:rsid w:val="00620C1A"/>
    <w:rsid w:val="00621CD6"/>
    <w:rsid w:val="0062211F"/>
    <w:rsid w:val="0062249A"/>
    <w:rsid w:val="00622EE3"/>
    <w:rsid w:val="00624134"/>
    <w:rsid w:val="00624FB2"/>
    <w:rsid w:val="00625B9B"/>
    <w:rsid w:val="00626064"/>
    <w:rsid w:val="00631080"/>
    <w:rsid w:val="00631C20"/>
    <w:rsid w:val="006320E9"/>
    <w:rsid w:val="00633830"/>
    <w:rsid w:val="0063395D"/>
    <w:rsid w:val="00634652"/>
    <w:rsid w:val="00634CF7"/>
    <w:rsid w:val="006354F0"/>
    <w:rsid w:val="00637782"/>
    <w:rsid w:val="00640FE9"/>
    <w:rsid w:val="00641FAB"/>
    <w:rsid w:val="00642D79"/>
    <w:rsid w:val="00642DB6"/>
    <w:rsid w:val="00643BD4"/>
    <w:rsid w:val="00643C26"/>
    <w:rsid w:val="00644B37"/>
    <w:rsid w:val="006474A1"/>
    <w:rsid w:val="006502AE"/>
    <w:rsid w:val="00651945"/>
    <w:rsid w:val="00655334"/>
    <w:rsid w:val="00655E01"/>
    <w:rsid w:val="00657089"/>
    <w:rsid w:val="0066120A"/>
    <w:rsid w:val="00661381"/>
    <w:rsid w:val="00661DEF"/>
    <w:rsid w:val="00662075"/>
    <w:rsid w:val="00662D93"/>
    <w:rsid w:val="00663F1D"/>
    <w:rsid w:val="00664DE7"/>
    <w:rsid w:val="00665CE4"/>
    <w:rsid w:val="0067111F"/>
    <w:rsid w:val="006761C0"/>
    <w:rsid w:val="00676695"/>
    <w:rsid w:val="00677017"/>
    <w:rsid w:val="00680067"/>
    <w:rsid w:val="00681D27"/>
    <w:rsid w:val="00681D7C"/>
    <w:rsid w:val="00681D7D"/>
    <w:rsid w:val="00682567"/>
    <w:rsid w:val="00683100"/>
    <w:rsid w:val="00683152"/>
    <w:rsid w:val="00684AE8"/>
    <w:rsid w:val="00684B0E"/>
    <w:rsid w:val="00684B3D"/>
    <w:rsid w:val="00684BC4"/>
    <w:rsid w:val="00684DD6"/>
    <w:rsid w:val="0068783F"/>
    <w:rsid w:val="006902AC"/>
    <w:rsid w:val="006919EA"/>
    <w:rsid w:val="00692331"/>
    <w:rsid w:val="006926F9"/>
    <w:rsid w:val="00694522"/>
    <w:rsid w:val="00694B67"/>
    <w:rsid w:val="00696689"/>
    <w:rsid w:val="006975DD"/>
    <w:rsid w:val="00697F66"/>
    <w:rsid w:val="006A1CD1"/>
    <w:rsid w:val="006A4CFE"/>
    <w:rsid w:val="006A4F1D"/>
    <w:rsid w:val="006A684E"/>
    <w:rsid w:val="006A68BB"/>
    <w:rsid w:val="006A6A5A"/>
    <w:rsid w:val="006A6A89"/>
    <w:rsid w:val="006A6C48"/>
    <w:rsid w:val="006A6CBF"/>
    <w:rsid w:val="006A720D"/>
    <w:rsid w:val="006B0A80"/>
    <w:rsid w:val="006B16BB"/>
    <w:rsid w:val="006B17BA"/>
    <w:rsid w:val="006B1BEF"/>
    <w:rsid w:val="006B201A"/>
    <w:rsid w:val="006B24FA"/>
    <w:rsid w:val="006B301F"/>
    <w:rsid w:val="006B4986"/>
    <w:rsid w:val="006B5C6D"/>
    <w:rsid w:val="006B5CA8"/>
    <w:rsid w:val="006B7F34"/>
    <w:rsid w:val="006C13F6"/>
    <w:rsid w:val="006C17CA"/>
    <w:rsid w:val="006C1C19"/>
    <w:rsid w:val="006C1DF2"/>
    <w:rsid w:val="006C2848"/>
    <w:rsid w:val="006C2A83"/>
    <w:rsid w:val="006C2D46"/>
    <w:rsid w:val="006C4EA7"/>
    <w:rsid w:val="006C56D6"/>
    <w:rsid w:val="006C6815"/>
    <w:rsid w:val="006C68F9"/>
    <w:rsid w:val="006C7F54"/>
    <w:rsid w:val="006D1AA1"/>
    <w:rsid w:val="006D1B69"/>
    <w:rsid w:val="006D213F"/>
    <w:rsid w:val="006D2DCC"/>
    <w:rsid w:val="006D368D"/>
    <w:rsid w:val="006D462A"/>
    <w:rsid w:val="006D5F94"/>
    <w:rsid w:val="006D717B"/>
    <w:rsid w:val="006D7504"/>
    <w:rsid w:val="006D7ACF"/>
    <w:rsid w:val="006D7BD5"/>
    <w:rsid w:val="006E2F1E"/>
    <w:rsid w:val="006E3B0D"/>
    <w:rsid w:val="006E474A"/>
    <w:rsid w:val="006E53BC"/>
    <w:rsid w:val="006E62BD"/>
    <w:rsid w:val="006E68AF"/>
    <w:rsid w:val="006E6ADD"/>
    <w:rsid w:val="006E6C7F"/>
    <w:rsid w:val="006E7CB8"/>
    <w:rsid w:val="006F1179"/>
    <w:rsid w:val="006F16A1"/>
    <w:rsid w:val="006F483F"/>
    <w:rsid w:val="006F48E4"/>
    <w:rsid w:val="006F4CA0"/>
    <w:rsid w:val="006F6003"/>
    <w:rsid w:val="006F6B8C"/>
    <w:rsid w:val="006F6CB3"/>
    <w:rsid w:val="006F7DC8"/>
    <w:rsid w:val="00700E22"/>
    <w:rsid w:val="00701F98"/>
    <w:rsid w:val="00704023"/>
    <w:rsid w:val="00706758"/>
    <w:rsid w:val="00706B23"/>
    <w:rsid w:val="00707879"/>
    <w:rsid w:val="00710809"/>
    <w:rsid w:val="0071179E"/>
    <w:rsid w:val="007127E0"/>
    <w:rsid w:val="00713518"/>
    <w:rsid w:val="0071436B"/>
    <w:rsid w:val="00715ECA"/>
    <w:rsid w:val="007217D3"/>
    <w:rsid w:val="00722821"/>
    <w:rsid w:val="007267BF"/>
    <w:rsid w:val="00726A90"/>
    <w:rsid w:val="00726C45"/>
    <w:rsid w:val="00727577"/>
    <w:rsid w:val="00727F53"/>
    <w:rsid w:val="0073098B"/>
    <w:rsid w:val="00730EB4"/>
    <w:rsid w:val="007322E8"/>
    <w:rsid w:val="0073323D"/>
    <w:rsid w:val="00733EDE"/>
    <w:rsid w:val="0073436F"/>
    <w:rsid w:val="00735141"/>
    <w:rsid w:val="00736BE2"/>
    <w:rsid w:val="0073787E"/>
    <w:rsid w:val="00737D02"/>
    <w:rsid w:val="0074014A"/>
    <w:rsid w:val="00743538"/>
    <w:rsid w:val="00743763"/>
    <w:rsid w:val="00743DA6"/>
    <w:rsid w:val="00744C91"/>
    <w:rsid w:val="007451EB"/>
    <w:rsid w:val="007457EA"/>
    <w:rsid w:val="00745874"/>
    <w:rsid w:val="00747CAD"/>
    <w:rsid w:val="00750270"/>
    <w:rsid w:val="00750345"/>
    <w:rsid w:val="007507A2"/>
    <w:rsid w:val="00751DDC"/>
    <w:rsid w:val="00752DF9"/>
    <w:rsid w:val="007542F4"/>
    <w:rsid w:val="0075487D"/>
    <w:rsid w:val="00754D2B"/>
    <w:rsid w:val="00755806"/>
    <w:rsid w:val="0075756D"/>
    <w:rsid w:val="0076069E"/>
    <w:rsid w:val="0076093E"/>
    <w:rsid w:val="00761AA4"/>
    <w:rsid w:val="007627E5"/>
    <w:rsid w:val="007629EA"/>
    <w:rsid w:val="00764C54"/>
    <w:rsid w:val="0076540E"/>
    <w:rsid w:val="00765543"/>
    <w:rsid w:val="00765717"/>
    <w:rsid w:val="00765971"/>
    <w:rsid w:val="007659C3"/>
    <w:rsid w:val="00765A1E"/>
    <w:rsid w:val="00766759"/>
    <w:rsid w:val="00767E43"/>
    <w:rsid w:val="00770D8B"/>
    <w:rsid w:val="00772728"/>
    <w:rsid w:val="00773286"/>
    <w:rsid w:val="0077376B"/>
    <w:rsid w:val="00774475"/>
    <w:rsid w:val="00774638"/>
    <w:rsid w:val="007749EE"/>
    <w:rsid w:val="00775128"/>
    <w:rsid w:val="007759B6"/>
    <w:rsid w:val="00777D20"/>
    <w:rsid w:val="00777E9B"/>
    <w:rsid w:val="0078102E"/>
    <w:rsid w:val="007811F3"/>
    <w:rsid w:val="00781BD2"/>
    <w:rsid w:val="00782DF3"/>
    <w:rsid w:val="007869A5"/>
    <w:rsid w:val="00791C83"/>
    <w:rsid w:val="00795035"/>
    <w:rsid w:val="00796B9C"/>
    <w:rsid w:val="007A0C3F"/>
    <w:rsid w:val="007A30C7"/>
    <w:rsid w:val="007A3667"/>
    <w:rsid w:val="007A433A"/>
    <w:rsid w:val="007A4B5F"/>
    <w:rsid w:val="007A5C2D"/>
    <w:rsid w:val="007A7037"/>
    <w:rsid w:val="007A7EA7"/>
    <w:rsid w:val="007B0449"/>
    <w:rsid w:val="007B0730"/>
    <w:rsid w:val="007B09EC"/>
    <w:rsid w:val="007B0A6B"/>
    <w:rsid w:val="007B1462"/>
    <w:rsid w:val="007B1C66"/>
    <w:rsid w:val="007B2129"/>
    <w:rsid w:val="007B2768"/>
    <w:rsid w:val="007B601B"/>
    <w:rsid w:val="007B6651"/>
    <w:rsid w:val="007B7904"/>
    <w:rsid w:val="007B7953"/>
    <w:rsid w:val="007B7CEA"/>
    <w:rsid w:val="007C14CE"/>
    <w:rsid w:val="007C173F"/>
    <w:rsid w:val="007C19EC"/>
    <w:rsid w:val="007C1F9E"/>
    <w:rsid w:val="007C2B32"/>
    <w:rsid w:val="007C316E"/>
    <w:rsid w:val="007C395D"/>
    <w:rsid w:val="007C465E"/>
    <w:rsid w:val="007C508D"/>
    <w:rsid w:val="007C648C"/>
    <w:rsid w:val="007C6F5D"/>
    <w:rsid w:val="007D2097"/>
    <w:rsid w:val="007D20A5"/>
    <w:rsid w:val="007D4283"/>
    <w:rsid w:val="007D4A43"/>
    <w:rsid w:val="007D6892"/>
    <w:rsid w:val="007D7AD5"/>
    <w:rsid w:val="007E0493"/>
    <w:rsid w:val="007E2450"/>
    <w:rsid w:val="007E5091"/>
    <w:rsid w:val="007E5974"/>
    <w:rsid w:val="007E59ED"/>
    <w:rsid w:val="007E5EBE"/>
    <w:rsid w:val="007E75E8"/>
    <w:rsid w:val="007E7BFD"/>
    <w:rsid w:val="007F113F"/>
    <w:rsid w:val="007F2D4A"/>
    <w:rsid w:val="007F3122"/>
    <w:rsid w:val="007F31E0"/>
    <w:rsid w:val="007F3895"/>
    <w:rsid w:val="007F4DC4"/>
    <w:rsid w:val="007F5016"/>
    <w:rsid w:val="007F546E"/>
    <w:rsid w:val="007F6AFC"/>
    <w:rsid w:val="007F6EAE"/>
    <w:rsid w:val="007F757C"/>
    <w:rsid w:val="008002BE"/>
    <w:rsid w:val="00800511"/>
    <w:rsid w:val="008005E9"/>
    <w:rsid w:val="00801C25"/>
    <w:rsid w:val="00802FC8"/>
    <w:rsid w:val="008030E9"/>
    <w:rsid w:val="00803176"/>
    <w:rsid w:val="00803482"/>
    <w:rsid w:val="008044D2"/>
    <w:rsid w:val="00804CAF"/>
    <w:rsid w:val="008061A4"/>
    <w:rsid w:val="008064AB"/>
    <w:rsid w:val="0080675E"/>
    <w:rsid w:val="0080723D"/>
    <w:rsid w:val="00807532"/>
    <w:rsid w:val="00810C1C"/>
    <w:rsid w:val="008127E0"/>
    <w:rsid w:val="00814861"/>
    <w:rsid w:val="00816279"/>
    <w:rsid w:val="008205A4"/>
    <w:rsid w:val="00820778"/>
    <w:rsid w:val="00821411"/>
    <w:rsid w:val="0082218A"/>
    <w:rsid w:val="00822394"/>
    <w:rsid w:val="0082323C"/>
    <w:rsid w:val="008236F6"/>
    <w:rsid w:val="00825A08"/>
    <w:rsid w:val="0082630A"/>
    <w:rsid w:val="008266D2"/>
    <w:rsid w:val="00827509"/>
    <w:rsid w:val="008303F8"/>
    <w:rsid w:val="00831B81"/>
    <w:rsid w:val="00832591"/>
    <w:rsid w:val="00833CF6"/>
    <w:rsid w:val="008354D1"/>
    <w:rsid w:val="008373E1"/>
    <w:rsid w:val="008377A7"/>
    <w:rsid w:val="0084646C"/>
    <w:rsid w:val="00847668"/>
    <w:rsid w:val="00847C85"/>
    <w:rsid w:val="00847D4C"/>
    <w:rsid w:val="00851590"/>
    <w:rsid w:val="00851723"/>
    <w:rsid w:val="008522C3"/>
    <w:rsid w:val="00852EE9"/>
    <w:rsid w:val="00852F40"/>
    <w:rsid w:val="00853562"/>
    <w:rsid w:val="00861F57"/>
    <w:rsid w:val="008624FA"/>
    <w:rsid w:val="00864101"/>
    <w:rsid w:val="00865A0E"/>
    <w:rsid w:val="008673BA"/>
    <w:rsid w:val="0087000E"/>
    <w:rsid w:val="008706D1"/>
    <w:rsid w:val="00872ED5"/>
    <w:rsid w:val="008738A7"/>
    <w:rsid w:val="008739D8"/>
    <w:rsid w:val="00874B13"/>
    <w:rsid w:val="00876276"/>
    <w:rsid w:val="00876C7C"/>
    <w:rsid w:val="00880B14"/>
    <w:rsid w:val="008819C4"/>
    <w:rsid w:val="00881FFF"/>
    <w:rsid w:val="0088240D"/>
    <w:rsid w:val="00882B1E"/>
    <w:rsid w:val="008831AD"/>
    <w:rsid w:val="00884041"/>
    <w:rsid w:val="00885EAF"/>
    <w:rsid w:val="0088621E"/>
    <w:rsid w:val="00887061"/>
    <w:rsid w:val="008907F5"/>
    <w:rsid w:val="00890E98"/>
    <w:rsid w:val="00891672"/>
    <w:rsid w:val="00891FA1"/>
    <w:rsid w:val="008932BA"/>
    <w:rsid w:val="00893E8E"/>
    <w:rsid w:val="00894FD2"/>
    <w:rsid w:val="00895C6C"/>
    <w:rsid w:val="0089600C"/>
    <w:rsid w:val="00896228"/>
    <w:rsid w:val="008A0D1B"/>
    <w:rsid w:val="008A168A"/>
    <w:rsid w:val="008A171D"/>
    <w:rsid w:val="008A1F26"/>
    <w:rsid w:val="008A60A3"/>
    <w:rsid w:val="008A6D0C"/>
    <w:rsid w:val="008A7ACF"/>
    <w:rsid w:val="008A7E35"/>
    <w:rsid w:val="008B196A"/>
    <w:rsid w:val="008B39F2"/>
    <w:rsid w:val="008B3D83"/>
    <w:rsid w:val="008B3FDE"/>
    <w:rsid w:val="008B5AE2"/>
    <w:rsid w:val="008B5B84"/>
    <w:rsid w:val="008B62C1"/>
    <w:rsid w:val="008B678A"/>
    <w:rsid w:val="008B7B9F"/>
    <w:rsid w:val="008B7E5B"/>
    <w:rsid w:val="008C24FC"/>
    <w:rsid w:val="008C4EEC"/>
    <w:rsid w:val="008C5149"/>
    <w:rsid w:val="008C7019"/>
    <w:rsid w:val="008D1892"/>
    <w:rsid w:val="008D370E"/>
    <w:rsid w:val="008D579C"/>
    <w:rsid w:val="008D72D6"/>
    <w:rsid w:val="008D74E1"/>
    <w:rsid w:val="008E042E"/>
    <w:rsid w:val="008E0603"/>
    <w:rsid w:val="008E0BB1"/>
    <w:rsid w:val="008E1A5C"/>
    <w:rsid w:val="008F03A9"/>
    <w:rsid w:val="008F164C"/>
    <w:rsid w:val="008F60C2"/>
    <w:rsid w:val="008F6CD7"/>
    <w:rsid w:val="008F6E90"/>
    <w:rsid w:val="008F79E6"/>
    <w:rsid w:val="0090087E"/>
    <w:rsid w:val="00900D24"/>
    <w:rsid w:val="00900E46"/>
    <w:rsid w:val="00900E8F"/>
    <w:rsid w:val="00901708"/>
    <w:rsid w:val="00901933"/>
    <w:rsid w:val="00901ACE"/>
    <w:rsid w:val="009022BF"/>
    <w:rsid w:val="0090280B"/>
    <w:rsid w:val="0090395A"/>
    <w:rsid w:val="00903FF7"/>
    <w:rsid w:val="00904E46"/>
    <w:rsid w:val="00905C12"/>
    <w:rsid w:val="0091049E"/>
    <w:rsid w:val="00910C09"/>
    <w:rsid w:val="00911CB6"/>
    <w:rsid w:val="00914C68"/>
    <w:rsid w:val="00914EC0"/>
    <w:rsid w:val="0091663A"/>
    <w:rsid w:val="009167DE"/>
    <w:rsid w:val="00920CD9"/>
    <w:rsid w:val="0092133B"/>
    <w:rsid w:val="009216AD"/>
    <w:rsid w:val="009219AF"/>
    <w:rsid w:val="00925708"/>
    <w:rsid w:val="00931F6D"/>
    <w:rsid w:val="00932635"/>
    <w:rsid w:val="00934DB5"/>
    <w:rsid w:val="00937174"/>
    <w:rsid w:val="00937675"/>
    <w:rsid w:val="00937EEA"/>
    <w:rsid w:val="00940945"/>
    <w:rsid w:val="00941B04"/>
    <w:rsid w:val="00941EEF"/>
    <w:rsid w:val="009427F1"/>
    <w:rsid w:val="00942F33"/>
    <w:rsid w:val="00943048"/>
    <w:rsid w:val="00943449"/>
    <w:rsid w:val="00943850"/>
    <w:rsid w:val="009443C4"/>
    <w:rsid w:val="009448D2"/>
    <w:rsid w:val="009449CC"/>
    <w:rsid w:val="00944C1A"/>
    <w:rsid w:val="0094559E"/>
    <w:rsid w:val="00950480"/>
    <w:rsid w:val="009507E0"/>
    <w:rsid w:val="00950C89"/>
    <w:rsid w:val="00950FBF"/>
    <w:rsid w:val="009534C7"/>
    <w:rsid w:val="00954424"/>
    <w:rsid w:val="00954DA1"/>
    <w:rsid w:val="009603DB"/>
    <w:rsid w:val="0096050D"/>
    <w:rsid w:val="00960662"/>
    <w:rsid w:val="00960E23"/>
    <w:rsid w:val="00961161"/>
    <w:rsid w:val="00961C69"/>
    <w:rsid w:val="00963C20"/>
    <w:rsid w:val="009651C9"/>
    <w:rsid w:val="00965B03"/>
    <w:rsid w:val="009664B3"/>
    <w:rsid w:val="009676FE"/>
    <w:rsid w:val="00971724"/>
    <w:rsid w:val="009721C6"/>
    <w:rsid w:val="00974F9C"/>
    <w:rsid w:val="009765F2"/>
    <w:rsid w:val="00976903"/>
    <w:rsid w:val="00977132"/>
    <w:rsid w:val="00977927"/>
    <w:rsid w:val="00977EF1"/>
    <w:rsid w:val="00980D96"/>
    <w:rsid w:val="00982542"/>
    <w:rsid w:val="00983F5E"/>
    <w:rsid w:val="009846EF"/>
    <w:rsid w:val="00986C13"/>
    <w:rsid w:val="0098794D"/>
    <w:rsid w:val="00987BCA"/>
    <w:rsid w:val="00990088"/>
    <w:rsid w:val="00990532"/>
    <w:rsid w:val="0099105B"/>
    <w:rsid w:val="00991F91"/>
    <w:rsid w:val="0099214F"/>
    <w:rsid w:val="00992268"/>
    <w:rsid w:val="00992775"/>
    <w:rsid w:val="00992A5E"/>
    <w:rsid w:val="00992B31"/>
    <w:rsid w:val="009935B1"/>
    <w:rsid w:val="00993ABF"/>
    <w:rsid w:val="0099410C"/>
    <w:rsid w:val="00995CD3"/>
    <w:rsid w:val="009961AD"/>
    <w:rsid w:val="00996564"/>
    <w:rsid w:val="00997E66"/>
    <w:rsid w:val="009A0361"/>
    <w:rsid w:val="009A0676"/>
    <w:rsid w:val="009A2325"/>
    <w:rsid w:val="009A24C8"/>
    <w:rsid w:val="009A253D"/>
    <w:rsid w:val="009A4E70"/>
    <w:rsid w:val="009A5461"/>
    <w:rsid w:val="009A5DD5"/>
    <w:rsid w:val="009B00AA"/>
    <w:rsid w:val="009B0BCE"/>
    <w:rsid w:val="009B16C2"/>
    <w:rsid w:val="009B193C"/>
    <w:rsid w:val="009B20BC"/>
    <w:rsid w:val="009B36D4"/>
    <w:rsid w:val="009B3722"/>
    <w:rsid w:val="009B50DD"/>
    <w:rsid w:val="009B5DD9"/>
    <w:rsid w:val="009B5F56"/>
    <w:rsid w:val="009B6219"/>
    <w:rsid w:val="009B6864"/>
    <w:rsid w:val="009B718D"/>
    <w:rsid w:val="009B76B7"/>
    <w:rsid w:val="009C0D85"/>
    <w:rsid w:val="009C18E0"/>
    <w:rsid w:val="009C245B"/>
    <w:rsid w:val="009C3611"/>
    <w:rsid w:val="009C3E88"/>
    <w:rsid w:val="009C3F02"/>
    <w:rsid w:val="009C54A2"/>
    <w:rsid w:val="009C54FE"/>
    <w:rsid w:val="009C5EBB"/>
    <w:rsid w:val="009D08A6"/>
    <w:rsid w:val="009D0B31"/>
    <w:rsid w:val="009D2A69"/>
    <w:rsid w:val="009D2EA9"/>
    <w:rsid w:val="009D3CFA"/>
    <w:rsid w:val="009D40DF"/>
    <w:rsid w:val="009D6152"/>
    <w:rsid w:val="009D6788"/>
    <w:rsid w:val="009D737E"/>
    <w:rsid w:val="009D78B8"/>
    <w:rsid w:val="009D7E09"/>
    <w:rsid w:val="009D7EAB"/>
    <w:rsid w:val="009E01C1"/>
    <w:rsid w:val="009E0E91"/>
    <w:rsid w:val="009E111D"/>
    <w:rsid w:val="009E19FF"/>
    <w:rsid w:val="009E29F3"/>
    <w:rsid w:val="009E3E47"/>
    <w:rsid w:val="009E56E8"/>
    <w:rsid w:val="009E7536"/>
    <w:rsid w:val="009E7631"/>
    <w:rsid w:val="009E7A3C"/>
    <w:rsid w:val="009E7FB7"/>
    <w:rsid w:val="009F150A"/>
    <w:rsid w:val="009F2387"/>
    <w:rsid w:val="009F2D64"/>
    <w:rsid w:val="009F3F90"/>
    <w:rsid w:val="009F4B8D"/>
    <w:rsid w:val="009F5550"/>
    <w:rsid w:val="009F6061"/>
    <w:rsid w:val="009F6440"/>
    <w:rsid w:val="009F78AD"/>
    <w:rsid w:val="009F7B41"/>
    <w:rsid w:val="00A008F8"/>
    <w:rsid w:val="00A01755"/>
    <w:rsid w:val="00A01899"/>
    <w:rsid w:val="00A0232F"/>
    <w:rsid w:val="00A02F74"/>
    <w:rsid w:val="00A0624D"/>
    <w:rsid w:val="00A0777C"/>
    <w:rsid w:val="00A07A5D"/>
    <w:rsid w:val="00A105D1"/>
    <w:rsid w:val="00A1073F"/>
    <w:rsid w:val="00A109D5"/>
    <w:rsid w:val="00A10D30"/>
    <w:rsid w:val="00A1112F"/>
    <w:rsid w:val="00A11555"/>
    <w:rsid w:val="00A164D9"/>
    <w:rsid w:val="00A16666"/>
    <w:rsid w:val="00A209A0"/>
    <w:rsid w:val="00A2132B"/>
    <w:rsid w:val="00A2277F"/>
    <w:rsid w:val="00A23FBC"/>
    <w:rsid w:val="00A25080"/>
    <w:rsid w:val="00A264C4"/>
    <w:rsid w:val="00A27398"/>
    <w:rsid w:val="00A3086F"/>
    <w:rsid w:val="00A30E70"/>
    <w:rsid w:val="00A31AE8"/>
    <w:rsid w:val="00A32C8F"/>
    <w:rsid w:val="00A33839"/>
    <w:rsid w:val="00A34FFC"/>
    <w:rsid w:val="00A361AE"/>
    <w:rsid w:val="00A37564"/>
    <w:rsid w:val="00A37CAB"/>
    <w:rsid w:val="00A40AD5"/>
    <w:rsid w:val="00A40AF9"/>
    <w:rsid w:val="00A4124E"/>
    <w:rsid w:val="00A417A3"/>
    <w:rsid w:val="00A42BCD"/>
    <w:rsid w:val="00A42CEA"/>
    <w:rsid w:val="00A4370E"/>
    <w:rsid w:val="00A43F00"/>
    <w:rsid w:val="00A446E2"/>
    <w:rsid w:val="00A4471F"/>
    <w:rsid w:val="00A45F48"/>
    <w:rsid w:val="00A46296"/>
    <w:rsid w:val="00A47276"/>
    <w:rsid w:val="00A47AE3"/>
    <w:rsid w:val="00A5117E"/>
    <w:rsid w:val="00A51743"/>
    <w:rsid w:val="00A529A9"/>
    <w:rsid w:val="00A529AE"/>
    <w:rsid w:val="00A56343"/>
    <w:rsid w:val="00A5643F"/>
    <w:rsid w:val="00A575E8"/>
    <w:rsid w:val="00A611B8"/>
    <w:rsid w:val="00A617A5"/>
    <w:rsid w:val="00A622BC"/>
    <w:rsid w:val="00A6236B"/>
    <w:rsid w:val="00A62A80"/>
    <w:rsid w:val="00A62C8E"/>
    <w:rsid w:val="00A63FDE"/>
    <w:rsid w:val="00A6426F"/>
    <w:rsid w:val="00A651BA"/>
    <w:rsid w:val="00A65A57"/>
    <w:rsid w:val="00A65B30"/>
    <w:rsid w:val="00A721DD"/>
    <w:rsid w:val="00A72E13"/>
    <w:rsid w:val="00A74641"/>
    <w:rsid w:val="00A748F6"/>
    <w:rsid w:val="00A74B57"/>
    <w:rsid w:val="00A756ED"/>
    <w:rsid w:val="00A804C9"/>
    <w:rsid w:val="00A81DC7"/>
    <w:rsid w:val="00A83234"/>
    <w:rsid w:val="00A84BD6"/>
    <w:rsid w:val="00A85FA1"/>
    <w:rsid w:val="00A86959"/>
    <w:rsid w:val="00A870F0"/>
    <w:rsid w:val="00A902ED"/>
    <w:rsid w:val="00A91181"/>
    <w:rsid w:val="00A91476"/>
    <w:rsid w:val="00A919E9"/>
    <w:rsid w:val="00A9451A"/>
    <w:rsid w:val="00A947C5"/>
    <w:rsid w:val="00A95390"/>
    <w:rsid w:val="00A95568"/>
    <w:rsid w:val="00A96CBB"/>
    <w:rsid w:val="00A9701E"/>
    <w:rsid w:val="00A971E2"/>
    <w:rsid w:val="00A974D7"/>
    <w:rsid w:val="00A97541"/>
    <w:rsid w:val="00AA02B2"/>
    <w:rsid w:val="00AA0BFC"/>
    <w:rsid w:val="00AA132F"/>
    <w:rsid w:val="00AA25EF"/>
    <w:rsid w:val="00AA35BA"/>
    <w:rsid w:val="00AA3D7A"/>
    <w:rsid w:val="00AA43D2"/>
    <w:rsid w:val="00AA4491"/>
    <w:rsid w:val="00AA4715"/>
    <w:rsid w:val="00AA54E6"/>
    <w:rsid w:val="00AA610C"/>
    <w:rsid w:val="00AA6207"/>
    <w:rsid w:val="00AA6366"/>
    <w:rsid w:val="00AA6BD2"/>
    <w:rsid w:val="00AA6FDC"/>
    <w:rsid w:val="00AB0406"/>
    <w:rsid w:val="00AB085E"/>
    <w:rsid w:val="00AB0A73"/>
    <w:rsid w:val="00AB150D"/>
    <w:rsid w:val="00AB4896"/>
    <w:rsid w:val="00AB48CD"/>
    <w:rsid w:val="00AB523E"/>
    <w:rsid w:val="00AB545A"/>
    <w:rsid w:val="00AB5DF4"/>
    <w:rsid w:val="00AB651F"/>
    <w:rsid w:val="00AB7A9A"/>
    <w:rsid w:val="00AC0871"/>
    <w:rsid w:val="00AC1933"/>
    <w:rsid w:val="00AC2B19"/>
    <w:rsid w:val="00AC4198"/>
    <w:rsid w:val="00AC48A0"/>
    <w:rsid w:val="00AC4EBD"/>
    <w:rsid w:val="00AC51C6"/>
    <w:rsid w:val="00AC5567"/>
    <w:rsid w:val="00AC5F6D"/>
    <w:rsid w:val="00AC6C8E"/>
    <w:rsid w:val="00AC7B6E"/>
    <w:rsid w:val="00AC7CD9"/>
    <w:rsid w:val="00AC7ED7"/>
    <w:rsid w:val="00AD0F6E"/>
    <w:rsid w:val="00AD47BB"/>
    <w:rsid w:val="00AD49D8"/>
    <w:rsid w:val="00AD4E56"/>
    <w:rsid w:val="00AD547E"/>
    <w:rsid w:val="00AD64B0"/>
    <w:rsid w:val="00AD6D25"/>
    <w:rsid w:val="00AD79C6"/>
    <w:rsid w:val="00AE0400"/>
    <w:rsid w:val="00AE0B4D"/>
    <w:rsid w:val="00AE21DC"/>
    <w:rsid w:val="00AE23C2"/>
    <w:rsid w:val="00AE35F5"/>
    <w:rsid w:val="00AE413F"/>
    <w:rsid w:val="00AE4E82"/>
    <w:rsid w:val="00AE6324"/>
    <w:rsid w:val="00AE6778"/>
    <w:rsid w:val="00AE69B5"/>
    <w:rsid w:val="00AE6DB5"/>
    <w:rsid w:val="00AE7237"/>
    <w:rsid w:val="00AF12FD"/>
    <w:rsid w:val="00AF2154"/>
    <w:rsid w:val="00AF2363"/>
    <w:rsid w:val="00AF2C4C"/>
    <w:rsid w:val="00AF2CA4"/>
    <w:rsid w:val="00AF3AB0"/>
    <w:rsid w:val="00AF65B4"/>
    <w:rsid w:val="00AF704B"/>
    <w:rsid w:val="00AF724C"/>
    <w:rsid w:val="00B00432"/>
    <w:rsid w:val="00B0050E"/>
    <w:rsid w:val="00B00C4F"/>
    <w:rsid w:val="00B00E2D"/>
    <w:rsid w:val="00B0425C"/>
    <w:rsid w:val="00B0467B"/>
    <w:rsid w:val="00B05F3F"/>
    <w:rsid w:val="00B07BCA"/>
    <w:rsid w:val="00B10177"/>
    <w:rsid w:val="00B10482"/>
    <w:rsid w:val="00B10984"/>
    <w:rsid w:val="00B120F0"/>
    <w:rsid w:val="00B13E8B"/>
    <w:rsid w:val="00B14D0C"/>
    <w:rsid w:val="00B14E1B"/>
    <w:rsid w:val="00B1585A"/>
    <w:rsid w:val="00B15AFC"/>
    <w:rsid w:val="00B221A1"/>
    <w:rsid w:val="00B232AE"/>
    <w:rsid w:val="00B23E8C"/>
    <w:rsid w:val="00B245E0"/>
    <w:rsid w:val="00B247E1"/>
    <w:rsid w:val="00B24E88"/>
    <w:rsid w:val="00B24FBB"/>
    <w:rsid w:val="00B2578E"/>
    <w:rsid w:val="00B25FE5"/>
    <w:rsid w:val="00B27298"/>
    <w:rsid w:val="00B27B24"/>
    <w:rsid w:val="00B30116"/>
    <w:rsid w:val="00B30EAA"/>
    <w:rsid w:val="00B33B5F"/>
    <w:rsid w:val="00B33F6C"/>
    <w:rsid w:val="00B37330"/>
    <w:rsid w:val="00B37517"/>
    <w:rsid w:val="00B37EB4"/>
    <w:rsid w:val="00B401EA"/>
    <w:rsid w:val="00B41809"/>
    <w:rsid w:val="00B4233E"/>
    <w:rsid w:val="00B44FA4"/>
    <w:rsid w:val="00B45392"/>
    <w:rsid w:val="00B46116"/>
    <w:rsid w:val="00B4751F"/>
    <w:rsid w:val="00B50432"/>
    <w:rsid w:val="00B507E2"/>
    <w:rsid w:val="00B526DB"/>
    <w:rsid w:val="00B52A33"/>
    <w:rsid w:val="00B53340"/>
    <w:rsid w:val="00B54916"/>
    <w:rsid w:val="00B54D46"/>
    <w:rsid w:val="00B5551A"/>
    <w:rsid w:val="00B57162"/>
    <w:rsid w:val="00B57AF4"/>
    <w:rsid w:val="00B61DDB"/>
    <w:rsid w:val="00B62F00"/>
    <w:rsid w:val="00B636B7"/>
    <w:rsid w:val="00B641A6"/>
    <w:rsid w:val="00B64212"/>
    <w:rsid w:val="00B6511B"/>
    <w:rsid w:val="00B66203"/>
    <w:rsid w:val="00B66D33"/>
    <w:rsid w:val="00B673D9"/>
    <w:rsid w:val="00B70964"/>
    <w:rsid w:val="00B709DD"/>
    <w:rsid w:val="00B70AFC"/>
    <w:rsid w:val="00B717E0"/>
    <w:rsid w:val="00B740F7"/>
    <w:rsid w:val="00B7413F"/>
    <w:rsid w:val="00B75467"/>
    <w:rsid w:val="00B805C2"/>
    <w:rsid w:val="00B80CA0"/>
    <w:rsid w:val="00B80D72"/>
    <w:rsid w:val="00B8213B"/>
    <w:rsid w:val="00B83009"/>
    <w:rsid w:val="00B83C70"/>
    <w:rsid w:val="00B8412C"/>
    <w:rsid w:val="00B85127"/>
    <w:rsid w:val="00B87077"/>
    <w:rsid w:val="00B874B3"/>
    <w:rsid w:val="00B8767E"/>
    <w:rsid w:val="00B87F1F"/>
    <w:rsid w:val="00B90CE6"/>
    <w:rsid w:val="00B91418"/>
    <w:rsid w:val="00B917E0"/>
    <w:rsid w:val="00B92199"/>
    <w:rsid w:val="00B9461F"/>
    <w:rsid w:val="00B971EB"/>
    <w:rsid w:val="00BA06B9"/>
    <w:rsid w:val="00BA2CE0"/>
    <w:rsid w:val="00BA4284"/>
    <w:rsid w:val="00BA4487"/>
    <w:rsid w:val="00BA4508"/>
    <w:rsid w:val="00BA502F"/>
    <w:rsid w:val="00BA5541"/>
    <w:rsid w:val="00BA71D0"/>
    <w:rsid w:val="00BA7EB3"/>
    <w:rsid w:val="00BB008C"/>
    <w:rsid w:val="00BB0A89"/>
    <w:rsid w:val="00BB204C"/>
    <w:rsid w:val="00BB2C7F"/>
    <w:rsid w:val="00BB3C08"/>
    <w:rsid w:val="00BB4B21"/>
    <w:rsid w:val="00BB559A"/>
    <w:rsid w:val="00BC0D63"/>
    <w:rsid w:val="00BC335C"/>
    <w:rsid w:val="00BC3878"/>
    <w:rsid w:val="00BC43FE"/>
    <w:rsid w:val="00BC4740"/>
    <w:rsid w:val="00BC4C58"/>
    <w:rsid w:val="00BC4D88"/>
    <w:rsid w:val="00BC5317"/>
    <w:rsid w:val="00BC7E8B"/>
    <w:rsid w:val="00BC7E9D"/>
    <w:rsid w:val="00BD08FF"/>
    <w:rsid w:val="00BD1F37"/>
    <w:rsid w:val="00BD2183"/>
    <w:rsid w:val="00BD23BC"/>
    <w:rsid w:val="00BD26A8"/>
    <w:rsid w:val="00BD2927"/>
    <w:rsid w:val="00BD3A58"/>
    <w:rsid w:val="00BD46A4"/>
    <w:rsid w:val="00BD4D4B"/>
    <w:rsid w:val="00BD5844"/>
    <w:rsid w:val="00BD5B21"/>
    <w:rsid w:val="00BD5CED"/>
    <w:rsid w:val="00BD6F67"/>
    <w:rsid w:val="00BD7F15"/>
    <w:rsid w:val="00BE1337"/>
    <w:rsid w:val="00BE18F8"/>
    <w:rsid w:val="00BE242A"/>
    <w:rsid w:val="00BE2709"/>
    <w:rsid w:val="00BE318C"/>
    <w:rsid w:val="00BE3294"/>
    <w:rsid w:val="00BE45F1"/>
    <w:rsid w:val="00BE5D22"/>
    <w:rsid w:val="00BE6C0E"/>
    <w:rsid w:val="00BE7F23"/>
    <w:rsid w:val="00BF02A4"/>
    <w:rsid w:val="00BF06FF"/>
    <w:rsid w:val="00BF0900"/>
    <w:rsid w:val="00BF2144"/>
    <w:rsid w:val="00BF2170"/>
    <w:rsid w:val="00BF3043"/>
    <w:rsid w:val="00BF3088"/>
    <w:rsid w:val="00BF341D"/>
    <w:rsid w:val="00BF3738"/>
    <w:rsid w:val="00BF4A31"/>
    <w:rsid w:val="00BF53F7"/>
    <w:rsid w:val="00BF5C18"/>
    <w:rsid w:val="00BF6FBC"/>
    <w:rsid w:val="00BF7AC9"/>
    <w:rsid w:val="00C01250"/>
    <w:rsid w:val="00C01B13"/>
    <w:rsid w:val="00C02AFE"/>
    <w:rsid w:val="00C02F58"/>
    <w:rsid w:val="00C03D5A"/>
    <w:rsid w:val="00C06ECD"/>
    <w:rsid w:val="00C075DB"/>
    <w:rsid w:val="00C103DF"/>
    <w:rsid w:val="00C10960"/>
    <w:rsid w:val="00C13605"/>
    <w:rsid w:val="00C152BE"/>
    <w:rsid w:val="00C1576F"/>
    <w:rsid w:val="00C15811"/>
    <w:rsid w:val="00C16EF4"/>
    <w:rsid w:val="00C176AD"/>
    <w:rsid w:val="00C17F79"/>
    <w:rsid w:val="00C2014C"/>
    <w:rsid w:val="00C202AB"/>
    <w:rsid w:val="00C223BC"/>
    <w:rsid w:val="00C23C89"/>
    <w:rsid w:val="00C25594"/>
    <w:rsid w:val="00C2608A"/>
    <w:rsid w:val="00C303D5"/>
    <w:rsid w:val="00C32378"/>
    <w:rsid w:val="00C329A3"/>
    <w:rsid w:val="00C32B27"/>
    <w:rsid w:val="00C33469"/>
    <w:rsid w:val="00C35D20"/>
    <w:rsid w:val="00C362C3"/>
    <w:rsid w:val="00C3632D"/>
    <w:rsid w:val="00C40394"/>
    <w:rsid w:val="00C40E54"/>
    <w:rsid w:val="00C40FB0"/>
    <w:rsid w:val="00C418EE"/>
    <w:rsid w:val="00C41D13"/>
    <w:rsid w:val="00C41EE8"/>
    <w:rsid w:val="00C421AF"/>
    <w:rsid w:val="00C42A8A"/>
    <w:rsid w:val="00C431B7"/>
    <w:rsid w:val="00C436EE"/>
    <w:rsid w:val="00C43913"/>
    <w:rsid w:val="00C4578A"/>
    <w:rsid w:val="00C46028"/>
    <w:rsid w:val="00C4639D"/>
    <w:rsid w:val="00C475D9"/>
    <w:rsid w:val="00C47674"/>
    <w:rsid w:val="00C476B4"/>
    <w:rsid w:val="00C4773D"/>
    <w:rsid w:val="00C500F6"/>
    <w:rsid w:val="00C51A0E"/>
    <w:rsid w:val="00C51DAF"/>
    <w:rsid w:val="00C5409E"/>
    <w:rsid w:val="00C5416E"/>
    <w:rsid w:val="00C541F5"/>
    <w:rsid w:val="00C549B0"/>
    <w:rsid w:val="00C54F09"/>
    <w:rsid w:val="00C558D4"/>
    <w:rsid w:val="00C566BE"/>
    <w:rsid w:val="00C57A55"/>
    <w:rsid w:val="00C57D83"/>
    <w:rsid w:val="00C60744"/>
    <w:rsid w:val="00C61F3E"/>
    <w:rsid w:val="00C62A42"/>
    <w:rsid w:val="00C63A0B"/>
    <w:rsid w:val="00C6449A"/>
    <w:rsid w:val="00C64CAA"/>
    <w:rsid w:val="00C64D9E"/>
    <w:rsid w:val="00C65905"/>
    <w:rsid w:val="00C669C5"/>
    <w:rsid w:val="00C6754D"/>
    <w:rsid w:val="00C7125E"/>
    <w:rsid w:val="00C719BD"/>
    <w:rsid w:val="00C72FB0"/>
    <w:rsid w:val="00C73335"/>
    <w:rsid w:val="00C73990"/>
    <w:rsid w:val="00C745A4"/>
    <w:rsid w:val="00C746CF"/>
    <w:rsid w:val="00C74711"/>
    <w:rsid w:val="00C75300"/>
    <w:rsid w:val="00C77377"/>
    <w:rsid w:val="00C77615"/>
    <w:rsid w:val="00C801A9"/>
    <w:rsid w:val="00C82424"/>
    <w:rsid w:val="00C824D9"/>
    <w:rsid w:val="00C825AD"/>
    <w:rsid w:val="00C826D2"/>
    <w:rsid w:val="00C82B0D"/>
    <w:rsid w:val="00C831F9"/>
    <w:rsid w:val="00C8409E"/>
    <w:rsid w:val="00C84E6E"/>
    <w:rsid w:val="00C8765E"/>
    <w:rsid w:val="00C87E74"/>
    <w:rsid w:val="00C90AB9"/>
    <w:rsid w:val="00C90B80"/>
    <w:rsid w:val="00C925B1"/>
    <w:rsid w:val="00C92A8E"/>
    <w:rsid w:val="00C94A4C"/>
    <w:rsid w:val="00C9580E"/>
    <w:rsid w:val="00C97D0C"/>
    <w:rsid w:val="00CA0D73"/>
    <w:rsid w:val="00CA44A8"/>
    <w:rsid w:val="00CA4859"/>
    <w:rsid w:val="00CA52B4"/>
    <w:rsid w:val="00CA5506"/>
    <w:rsid w:val="00CA566A"/>
    <w:rsid w:val="00CA58DB"/>
    <w:rsid w:val="00CA6773"/>
    <w:rsid w:val="00CB46B4"/>
    <w:rsid w:val="00CB6638"/>
    <w:rsid w:val="00CB69D0"/>
    <w:rsid w:val="00CB6ADE"/>
    <w:rsid w:val="00CB70FA"/>
    <w:rsid w:val="00CB715F"/>
    <w:rsid w:val="00CB77A7"/>
    <w:rsid w:val="00CC086A"/>
    <w:rsid w:val="00CC0C53"/>
    <w:rsid w:val="00CC1270"/>
    <w:rsid w:val="00CC2AAD"/>
    <w:rsid w:val="00CC2FF6"/>
    <w:rsid w:val="00CC35CC"/>
    <w:rsid w:val="00CC4BE4"/>
    <w:rsid w:val="00CC4BEC"/>
    <w:rsid w:val="00CC4E7F"/>
    <w:rsid w:val="00CC5D6F"/>
    <w:rsid w:val="00CC6290"/>
    <w:rsid w:val="00CD38BA"/>
    <w:rsid w:val="00CD41C6"/>
    <w:rsid w:val="00CD4F5F"/>
    <w:rsid w:val="00CD4F85"/>
    <w:rsid w:val="00CD545E"/>
    <w:rsid w:val="00CD592A"/>
    <w:rsid w:val="00CD60F1"/>
    <w:rsid w:val="00CD6B64"/>
    <w:rsid w:val="00CD6C49"/>
    <w:rsid w:val="00CD779D"/>
    <w:rsid w:val="00CE1074"/>
    <w:rsid w:val="00CE1AF4"/>
    <w:rsid w:val="00CE22D2"/>
    <w:rsid w:val="00CE2C84"/>
    <w:rsid w:val="00CE32B2"/>
    <w:rsid w:val="00CE50EF"/>
    <w:rsid w:val="00CE542F"/>
    <w:rsid w:val="00CE5CC3"/>
    <w:rsid w:val="00CE65C7"/>
    <w:rsid w:val="00CE6B57"/>
    <w:rsid w:val="00CE73FC"/>
    <w:rsid w:val="00CF1C0A"/>
    <w:rsid w:val="00CF25BE"/>
    <w:rsid w:val="00CF37BC"/>
    <w:rsid w:val="00CF38E8"/>
    <w:rsid w:val="00CF4454"/>
    <w:rsid w:val="00CF6FE4"/>
    <w:rsid w:val="00CF7074"/>
    <w:rsid w:val="00CF7A22"/>
    <w:rsid w:val="00D006E8"/>
    <w:rsid w:val="00D00A09"/>
    <w:rsid w:val="00D0122B"/>
    <w:rsid w:val="00D02B78"/>
    <w:rsid w:val="00D03FC5"/>
    <w:rsid w:val="00D04D05"/>
    <w:rsid w:val="00D04F8A"/>
    <w:rsid w:val="00D04FC1"/>
    <w:rsid w:val="00D05197"/>
    <w:rsid w:val="00D05625"/>
    <w:rsid w:val="00D073F4"/>
    <w:rsid w:val="00D074E9"/>
    <w:rsid w:val="00D11465"/>
    <w:rsid w:val="00D1323E"/>
    <w:rsid w:val="00D15845"/>
    <w:rsid w:val="00D1588E"/>
    <w:rsid w:val="00D15F07"/>
    <w:rsid w:val="00D16826"/>
    <w:rsid w:val="00D170B3"/>
    <w:rsid w:val="00D21248"/>
    <w:rsid w:val="00D21945"/>
    <w:rsid w:val="00D224A3"/>
    <w:rsid w:val="00D22D48"/>
    <w:rsid w:val="00D23187"/>
    <w:rsid w:val="00D2414E"/>
    <w:rsid w:val="00D256AF"/>
    <w:rsid w:val="00D262C0"/>
    <w:rsid w:val="00D27992"/>
    <w:rsid w:val="00D30B0D"/>
    <w:rsid w:val="00D3177B"/>
    <w:rsid w:val="00D31992"/>
    <w:rsid w:val="00D32712"/>
    <w:rsid w:val="00D32B03"/>
    <w:rsid w:val="00D33B2C"/>
    <w:rsid w:val="00D342BA"/>
    <w:rsid w:val="00D35532"/>
    <w:rsid w:val="00D367E7"/>
    <w:rsid w:val="00D369CD"/>
    <w:rsid w:val="00D379FC"/>
    <w:rsid w:val="00D400B5"/>
    <w:rsid w:val="00D40342"/>
    <w:rsid w:val="00D41CD4"/>
    <w:rsid w:val="00D42559"/>
    <w:rsid w:val="00D454E9"/>
    <w:rsid w:val="00D4607C"/>
    <w:rsid w:val="00D46B59"/>
    <w:rsid w:val="00D50179"/>
    <w:rsid w:val="00D509CA"/>
    <w:rsid w:val="00D51BE8"/>
    <w:rsid w:val="00D5209A"/>
    <w:rsid w:val="00D5294A"/>
    <w:rsid w:val="00D52EEC"/>
    <w:rsid w:val="00D55377"/>
    <w:rsid w:val="00D559B7"/>
    <w:rsid w:val="00D56615"/>
    <w:rsid w:val="00D56FCC"/>
    <w:rsid w:val="00D61706"/>
    <w:rsid w:val="00D6182E"/>
    <w:rsid w:val="00D61B0F"/>
    <w:rsid w:val="00D62343"/>
    <w:rsid w:val="00D62C48"/>
    <w:rsid w:val="00D63A81"/>
    <w:rsid w:val="00D65023"/>
    <w:rsid w:val="00D651FF"/>
    <w:rsid w:val="00D66042"/>
    <w:rsid w:val="00D664C1"/>
    <w:rsid w:val="00D67920"/>
    <w:rsid w:val="00D7222A"/>
    <w:rsid w:val="00D724E1"/>
    <w:rsid w:val="00D72A15"/>
    <w:rsid w:val="00D73703"/>
    <w:rsid w:val="00D8334D"/>
    <w:rsid w:val="00D8335A"/>
    <w:rsid w:val="00D83928"/>
    <w:rsid w:val="00D83A0F"/>
    <w:rsid w:val="00D85435"/>
    <w:rsid w:val="00D8781A"/>
    <w:rsid w:val="00D928E7"/>
    <w:rsid w:val="00D92AA0"/>
    <w:rsid w:val="00D94442"/>
    <w:rsid w:val="00DA0FF5"/>
    <w:rsid w:val="00DA2145"/>
    <w:rsid w:val="00DA3225"/>
    <w:rsid w:val="00DA340B"/>
    <w:rsid w:val="00DA40F3"/>
    <w:rsid w:val="00DA4435"/>
    <w:rsid w:val="00DA4770"/>
    <w:rsid w:val="00DA52B5"/>
    <w:rsid w:val="00DB0644"/>
    <w:rsid w:val="00DB1C88"/>
    <w:rsid w:val="00DB21C8"/>
    <w:rsid w:val="00DB21CE"/>
    <w:rsid w:val="00DB39DE"/>
    <w:rsid w:val="00DB46B1"/>
    <w:rsid w:val="00DB75F5"/>
    <w:rsid w:val="00DB79EE"/>
    <w:rsid w:val="00DB7A19"/>
    <w:rsid w:val="00DC0060"/>
    <w:rsid w:val="00DC169C"/>
    <w:rsid w:val="00DC25CF"/>
    <w:rsid w:val="00DC36BE"/>
    <w:rsid w:val="00DC3FAC"/>
    <w:rsid w:val="00DC4762"/>
    <w:rsid w:val="00DC532B"/>
    <w:rsid w:val="00DC62A6"/>
    <w:rsid w:val="00DC7C7A"/>
    <w:rsid w:val="00DD1F68"/>
    <w:rsid w:val="00DD4575"/>
    <w:rsid w:val="00DD5197"/>
    <w:rsid w:val="00DD5A07"/>
    <w:rsid w:val="00DD7279"/>
    <w:rsid w:val="00DD7980"/>
    <w:rsid w:val="00DE1084"/>
    <w:rsid w:val="00DE24B5"/>
    <w:rsid w:val="00DE26DE"/>
    <w:rsid w:val="00DE2A5D"/>
    <w:rsid w:val="00DE2FEE"/>
    <w:rsid w:val="00DE3B3F"/>
    <w:rsid w:val="00DE5BDF"/>
    <w:rsid w:val="00DE6312"/>
    <w:rsid w:val="00DE6C2D"/>
    <w:rsid w:val="00DE6EEE"/>
    <w:rsid w:val="00DF2DAC"/>
    <w:rsid w:val="00DF393E"/>
    <w:rsid w:val="00DF573C"/>
    <w:rsid w:val="00DF5773"/>
    <w:rsid w:val="00DF7248"/>
    <w:rsid w:val="00E00D59"/>
    <w:rsid w:val="00E01EAC"/>
    <w:rsid w:val="00E020E3"/>
    <w:rsid w:val="00E023D3"/>
    <w:rsid w:val="00E03F2F"/>
    <w:rsid w:val="00E047CB"/>
    <w:rsid w:val="00E04B36"/>
    <w:rsid w:val="00E04D44"/>
    <w:rsid w:val="00E057DE"/>
    <w:rsid w:val="00E05A50"/>
    <w:rsid w:val="00E126FC"/>
    <w:rsid w:val="00E12B33"/>
    <w:rsid w:val="00E13B80"/>
    <w:rsid w:val="00E15092"/>
    <w:rsid w:val="00E15B47"/>
    <w:rsid w:val="00E16EE6"/>
    <w:rsid w:val="00E17396"/>
    <w:rsid w:val="00E20866"/>
    <w:rsid w:val="00E20A22"/>
    <w:rsid w:val="00E20C4D"/>
    <w:rsid w:val="00E21549"/>
    <w:rsid w:val="00E22768"/>
    <w:rsid w:val="00E22DAD"/>
    <w:rsid w:val="00E2385D"/>
    <w:rsid w:val="00E2461F"/>
    <w:rsid w:val="00E25391"/>
    <w:rsid w:val="00E27E69"/>
    <w:rsid w:val="00E3166A"/>
    <w:rsid w:val="00E32A2C"/>
    <w:rsid w:val="00E330BB"/>
    <w:rsid w:val="00E330D4"/>
    <w:rsid w:val="00E336D6"/>
    <w:rsid w:val="00E3380D"/>
    <w:rsid w:val="00E33CFB"/>
    <w:rsid w:val="00E35A96"/>
    <w:rsid w:val="00E37553"/>
    <w:rsid w:val="00E375A5"/>
    <w:rsid w:val="00E37752"/>
    <w:rsid w:val="00E4025A"/>
    <w:rsid w:val="00E403A2"/>
    <w:rsid w:val="00E429BB"/>
    <w:rsid w:val="00E43C5C"/>
    <w:rsid w:val="00E452C0"/>
    <w:rsid w:val="00E462C7"/>
    <w:rsid w:val="00E51436"/>
    <w:rsid w:val="00E51C8C"/>
    <w:rsid w:val="00E51E5B"/>
    <w:rsid w:val="00E53075"/>
    <w:rsid w:val="00E56440"/>
    <w:rsid w:val="00E607C6"/>
    <w:rsid w:val="00E616A5"/>
    <w:rsid w:val="00E6173C"/>
    <w:rsid w:val="00E620A3"/>
    <w:rsid w:val="00E62490"/>
    <w:rsid w:val="00E62E6B"/>
    <w:rsid w:val="00E62F90"/>
    <w:rsid w:val="00E62FF9"/>
    <w:rsid w:val="00E6376E"/>
    <w:rsid w:val="00E647E3"/>
    <w:rsid w:val="00E658F3"/>
    <w:rsid w:val="00E65CCC"/>
    <w:rsid w:val="00E66AA5"/>
    <w:rsid w:val="00E741C1"/>
    <w:rsid w:val="00E7480E"/>
    <w:rsid w:val="00E7484C"/>
    <w:rsid w:val="00E75935"/>
    <w:rsid w:val="00E779A8"/>
    <w:rsid w:val="00E80AA4"/>
    <w:rsid w:val="00E8101C"/>
    <w:rsid w:val="00E822E4"/>
    <w:rsid w:val="00E82DE1"/>
    <w:rsid w:val="00E82FB6"/>
    <w:rsid w:val="00E83530"/>
    <w:rsid w:val="00E83B20"/>
    <w:rsid w:val="00E84A45"/>
    <w:rsid w:val="00E85765"/>
    <w:rsid w:val="00E85D72"/>
    <w:rsid w:val="00E86126"/>
    <w:rsid w:val="00E86CC3"/>
    <w:rsid w:val="00E872FF"/>
    <w:rsid w:val="00E87BED"/>
    <w:rsid w:val="00E91B63"/>
    <w:rsid w:val="00E91E4D"/>
    <w:rsid w:val="00E91EA7"/>
    <w:rsid w:val="00E923AA"/>
    <w:rsid w:val="00E93270"/>
    <w:rsid w:val="00E935AC"/>
    <w:rsid w:val="00E93664"/>
    <w:rsid w:val="00E9371F"/>
    <w:rsid w:val="00E9375E"/>
    <w:rsid w:val="00E93D1E"/>
    <w:rsid w:val="00E94659"/>
    <w:rsid w:val="00E94687"/>
    <w:rsid w:val="00E95799"/>
    <w:rsid w:val="00E9584F"/>
    <w:rsid w:val="00E96C72"/>
    <w:rsid w:val="00EA0CEF"/>
    <w:rsid w:val="00EA1995"/>
    <w:rsid w:val="00EA26DA"/>
    <w:rsid w:val="00EA2F3B"/>
    <w:rsid w:val="00EA3BC7"/>
    <w:rsid w:val="00EA4674"/>
    <w:rsid w:val="00EA4A2D"/>
    <w:rsid w:val="00EA534C"/>
    <w:rsid w:val="00EA57B9"/>
    <w:rsid w:val="00EA6595"/>
    <w:rsid w:val="00EA7736"/>
    <w:rsid w:val="00EB0F63"/>
    <w:rsid w:val="00EB12BC"/>
    <w:rsid w:val="00EB1CA5"/>
    <w:rsid w:val="00EB3A18"/>
    <w:rsid w:val="00EB3DBA"/>
    <w:rsid w:val="00EB4C24"/>
    <w:rsid w:val="00EB6187"/>
    <w:rsid w:val="00EB73E7"/>
    <w:rsid w:val="00EB7A2C"/>
    <w:rsid w:val="00EC0CBB"/>
    <w:rsid w:val="00EC1B8F"/>
    <w:rsid w:val="00EC20AB"/>
    <w:rsid w:val="00EC38A6"/>
    <w:rsid w:val="00EC625F"/>
    <w:rsid w:val="00EC6F17"/>
    <w:rsid w:val="00ED03FA"/>
    <w:rsid w:val="00ED06F1"/>
    <w:rsid w:val="00ED23F5"/>
    <w:rsid w:val="00ED2A27"/>
    <w:rsid w:val="00ED4E78"/>
    <w:rsid w:val="00ED55AA"/>
    <w:rsid w:val="00ED62EA"/>
    <w:rsid w:val="00ED6556"/>
    <w:rsid w:val="00ED7269"/>
    <w:rsid w:val="00ED7C33"/>
    <w:rsid w:val="00EE00B3"/>
    <w:rsid w:val="00EE0484"/>
    <w:rsid w:val="00EE07FD"/>
    <w:rsid w:val="00EE18FD"/>
    <w:rsid w:val="00EE190B"/>
    <w:rsid w:val="00EE285C"/>
    <w:rsid w:val="00EE2BA3"/>
    <w:rsid w:val="00EE4F58"/>
    <w:rsid w:val="00EE6673"/>
    <w:rsid w:val="00EE70AF"/>
    <w:rsid w:val="00EE7616"/>
    <w:rsid w:val="00EF1A9E"/>
    <w:rsid w:val="00EF1C7D"/>
    <w:rsid w:val="00EF2C77"/>
    <w:rsid w:val="00EF59D3"/>
    <w:rsid w:val="00EF6D32"/>
    <w:rsid w:val="00EF6F4E"/>
    <w:rsid w:val="00EF7D9E"/>
    <w:rsid w:val="00F00A42"/>
    <w:rsid w:val="00F00F4A"/>
    <w:rsid w:val="00F01319"/>
    <w:rsid w:val="00F02592"/>
    <w:rsid w:val="00F02D07"/>
    <w:rsid w:val="00F02E62"/>
    <w:rsid w:val="00F035B8"/>
    <w:rsid w:val="00F050EE"/>
    <w:rsid w:val="00F05201"/>
    <w:rsid w:val="00F05422"/>
    <w:rsid w:val="00F054C9"/>
    <w:rsid w:val="00F05832"/>
    <w:rsid w:val="00F05A91"/>
    <w:rsid w:val="00F0608C"/>
    <w:rsid w:val="00F0776F"/>
    <w:rsid w:val="00F1009B"/>
    <w:rsid w:val="00F14167"/>
    <w:rsid w:val="00F15400"/>
    <w:rsid w:val="00F1679A"/>
    <w:rsid w:val="00F16C91"/>
    <w:rsid w:val="00F16DD3"/>
    <w:rsid w:val="00F17C22"/>
    <w:rsid w:val="00F20807"/>
    <w:rsid w:val="00F213EB"/>
    <w:rsid w:val="00F25F17"/>
    <w:rsid w:val="00F26145"/>
    <w:rsid w:val="00F30C41"/>
    <w:rsid w:val="00F30F68"/>
    <w:rsid w:val="00F3173A"/>
    <w:rsid w:val="00F33501"/>
    <w:rsid w:val="00F33F66"/>
    <w:rsid w:val="00F340C3"/>
    <w:rsid w:val="00F34BB4"/>
    <w:rsid w:val="00F35334"/>
    <w:rsid w:val="00F36A73"/>
    <w:rsid w:val="00F36EA2"/>
    <w:rsid w:val="00F37657"/>
    <w:rsid w:val="00F425BF"/>
    <w:rsid w:val="00F42C6D"/>
    <w:rsid w:val="00F42D10"/>
    <w:rsid w:val="00F44305"/>
    <w:rsid w:val="00F44510"/>
    <w:rsid w:val="00F45CE8"/>
    <w:rsid w:val="00F51338"/>
    <w:rsid w:val="00F51CB5"/>
    <w:rsid w:val="00F51D5C"/>
    <w:rsid w:val="00F5525A"/>
    <w:rsid w:val="00F56252"/>
    <w:rsid w:val="00F5700A"/>
    <w:rsid w:val="00F5768E"/>
    <w:rsid w:val="00F57B6A"/>
    <w:rsid w:val="00F57C2B"/>
    <w:rsid w:val="00F61CCB"/>
    <w:rsid w:val="00F61DB3"/>
    <w:rsid w:val="00F620BE"/>
    <w:rsid w:val="00F65391"/>
    <w:rsid w:val="00F6546B"/>
    <w:rsid w:val="00F66E2D"/>
    <w:rsid w:val="00F66F29"/>
    <w:rsid w:val="00F66F90"/>
    <w:rsid w:val="00F70326"/>
    <w:rsid w:val="00F70D83"/>
    <w:rsid w:val="00F717BB"/>
    <w:rsid w:val="00F71982"/>
    <w:rsid w:val="00F71D8B"/>
    <w:rsid w:val="00F7234E"/>
    <w:rsid w:val="00F727FC"/>
    <w:rsid w:val="00F739F6"/>
    <w:rsid w:val="00F73E4F"/>
    <w:rsid w:val="00F76C4F"/>
    <w:rsid w:val="00F76E22"/>
    <w:rsid w:val="00F76FE9"/>
    <w:rsid w:val="00F80A4C"/>
    <w:rsid w:val="00F81ABE"/>
    <w:rsid w:val="00F81CA6"/>
    <w:rsid w:val="00F8261C"/>
    <w:rsid w:val="00F840B3"/>
    <w:rsid w:val="00F8539C"/>
    <w:rsid w:val="00F86120"/>
    <w:rsid w:val="00F86255"/>
    <w:rsid w:val="00F86A8F"/>
    <w:rsid w:val="00F871BC"/>
    <w:rsid w:val="00F87D4C"/>
    <w:rsid w:val="00F90AA1"/>
    <w:rsid w:val="00F911DD"/>
    <w:rsid w:val="00F9182A"/>
    <w:rsid w:val="00F9297D"/>
    <w:rsid w:val="00F94C00"/>
    <w:rsid w:val="00F956F2"/>
    <w:rsid w:val="00FA0054"/>
    <w:rsid w:val="00FA0D4F"/>
    <w:rsid w:val="00FA19C1"/>
    <w:rsid w:val="00FA2ECF"/>
    <w:rsid w:val="00FA374F"/>
    <w:rsid w:val="00FA4856"/>
    <w:rsid w:val="00FA4B35"/>
    <w:rsid w:val="00FA585A"/>
    <w:rsid w:val="00FA6443"/>
    <w:rsid w:val="00FA65BF"/>
    <w:rsid w:val="00FA70F6"/>
    <w:rsid w:val="00FA7BE7"/>
    <w:rsid w:val="00FB1AB3"/>
    <w:rsid w:val="00FB1B27"/>
    <w:rsid w:val="00FB1F49"/>
    <w:rsid w:val="00FB26CE"/>
    <w:rsid w:val="00FB372E"/>
    <w:rsid w:val="00FB5428"/>
    <w:rsid w:val="00FB6F41"/>
    <w:rsid w:val="00FB7032"/>
    <w:rsid w:val="00FB7E21"/>
    <w:rsid w:val="00FC051C"/>
    <w:rsid w:val="00FC075A"/>
    <w:rsid w:val="00FC0A2C"/>
    <w:rsid w:val="00FC0B0D"/>
    <w:rsid w:val="00FC2E4A"/>
    <w:rsid w:val="00FC338F"/>
    <w:rsid w:val="00FC3AE6"/>
    <w:rsid w:val="00FC51B1"/>
    <w:rsid w:val="00FC5745"/>
    <w:rsid w:val="00FC6390"/>
    <w:rsid w:val="00FD1447"/>
    <w:rsid w:val="00FD1839"/>
    <w:rsid w:val="00FD4EE2"/>
    <w:rsid w:val="00FD5035"/>
    <w:rsid w:val="00FD6FEE"/>
    <w:rsid w:val="00FE157D"/>
    <w:rsid w:val="00FE1D76"/>
    <w:rsid w:val="00FE3570"/>
    <w:rsid w:val="00FE6032"/>
    <w:rsid w:val="00FE696F"/>
    <w:rsid w:val="00FE6B0E"/>
    <w:rsid w:val="00FE70D5"/>
    <w:rsid w:val="00FE71F1"/>
    <w:rsid w:val="00FE74A0"/>
    <w:rsid w:val="00FF0920"/>
    <w:rsid w:val="00FF2082"/>
    <w:rsid w:val="00FF3038"/>
    <w:rsid w:val="00FF4E6B"/>
    <w:rsid w:val="00FF5676"/>
    <w:rsid w:val="00FF60FD"/>
    <w:rsid w:val="00FF6473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DCD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23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023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23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0232F"/>
    <w:rPr>
      <w:rFonts w:ascii="Calibri" w:hAnsi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A0232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1D7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D7643"/>
  </w:style>
  <w:style w:type="paragraph" w:styleId="Rodap">
    <w:name w:val="footer"/>
    <w:basedOn w:val="Normal"/>
    <w:link w:val="RodapChar"/>
    <w:uiPriority w:val="99"/>
    <w:unhideWhenUsed/>
    <w:rsid w:val="001D7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D7643"/>
  </w:style>
  <w:style w:type="paragraph" w:styleId="Textodebalo">
    <w:name w:val="Balloon Text"/>
    <w:basedOn w:val="Normal"/>
    <w:link w:val="TextodebaloChar"/>
    <w:uiPriority w:val="99"/>
    <w:semiHidden/>
    <w:unhideWhenUsed/>
    <w:rsid w:val="0080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3482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F30C41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30C41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30C41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30C41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30C41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36A7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A6443"/>
    <w:rPr>
      <w:rFonts w:ascii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225419"/>
  </w:style>
  <w:style w:type="character" w:customStyle="1" w:styleId="apple-converted-space">
    <w:name w:val="apple-converted-space"/>
    <w:basedOn w:val="Fontepargpadro"/>
    <w:rsid w:val="003C6D0F"/>
  </w:style>
  <w:style w:type="paragraph" w:styleId="PargrafodaLista">
    <w:name w:val="List Paragraph"/>
    <w:basedOn w:val="Normal"/>
    <w:uiPriority w:val="34"/>
    <w:qFormat/>
    <w:rsid w:val="005838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23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023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23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0232F"/>
    <w:rPr>
      <w:rFonts w:ascii="Calibri" w:hAnsi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A0232F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1D7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D7643"/>
  </w:style>
  <w:style w:type="paragraph" w:styleId="Rodap">
    <w:name w:val="footer"/>
    <w:basedOn w:val="Normal"/>
    <w:link w:val="RodapChar"/>
    <w:uiPriority w:val="99"/>
    <w:unhideWhenUsed/>
    <w:rsid w:val="001D7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D7643"/>
  </w:style>
  <w:style w:type="paragraph" w:styleId="Textodebalo">
    <w:name w:val="Balloon Text"/>
    <w:basedOn w:val="Normal"/>
    <w:link w:val="TextodebaloChar"/>
    <w:uiPriority w:val="99"/>
    <w:semiHidden/>
    <w:unhideWhenUsed/>
    <w:rsid w:val="008034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3482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F30C41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30C41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30C41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30C41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30C41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36A7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A6443"/>
    <w:rPr>
      <w:rFonts w:ascii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225419"/>
  </w:style>
  <w:style w:type="character" w:customStyle="1" w:styleId="apple-converted-space">
    <w:name w:val="apple-converted-space"/>
    <w:basedOn w:val="Fontepargpadro"/>
    <w:rsid w:val="003C6D0F"/>
  </w:style>
  <w:style w:type="paragraph" w:styleId="PargrafodaLista">
    <w:name w:val="List Paragraph"/>
    <w:basedOn w:val="Normal"/>
    <w:uiPriority w:val="34"/>
    <w:qFormat/>
    <w:rsid w:val="00583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9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5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2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5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5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4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8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4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8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34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4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D1507-39DC-4ADB-8B00-7C7DDF798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42</Words>
  <Characters>5627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9</cp:revision>
  <cp:lastPrinted>2015-11-02T13:04:00Z</cp:lastPrinted>
  <dcterms:created xsi:type="dcterms:W3CDTF">2016-05-05T18:13:00Z</dcterms:created>
  <dcterms:modified xsi:type="dcterms:W3CDTF">2016-11-14T21:50:00Z</dcterms:modified>
</cp:coreProperties>
</file>